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991A6" w14:textId="3BA0CF7A" w:rsidR="007B7F4B" w:rsidRPr="00CD192A" w:rsidRDefault="007B7F4B" w:rsidP="007B7F4B">
      <w:pPr>
        <w:jc w:val="center"/>
        <w:rPr>
          <w:rFonts w:ascii="Calibri" w:hAnsi="Calibri" w:cs="Calibri"/>
          <w:b/>
          <w:bCs/>
          <w:color w:val="000000" w:themeColor="text1"/>
          <w:u w:val="single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1. Pairwise Comparisons of the Means of </w:t>
      </w:r>
      <w:r w:rsidRPr="00CD192A">
        <w:rPr>
          <w:rFonts w:ascii="Calibri" w:hAnsi="Calibri" w:cs="Calibri"/>
          <w:color w:val="000000"/>
          <w:lang w:val="en-US"/>
        </w:rPr>
        <w:t xml:space="preserve">Cuff Brachial Blood Pressure Systolic </w:t>
      </w:r>
      <w:r w:rsidRPr="00CD192A">
        <w:rPr>
          <w:rFonts w:ascii="Calibri" w:hAnsi="Calibri" w:cs="Calibri"/>
          <w:lang w:val="en-US"/>
        </w:rPr>
        <w:t>in NL and HP per stage of age.</w:t>
      </w:r>
    </w:p>
    <w:tbl>
      <w:tblPr>
        <w:tblStyle w:val="Tabelraster"/>
        <w:tblW w:w="8141" w:type="dxa"/>
        <w:tblLook w:val="04A0" w:firstRow="1" w:lastRow="0" w:firstColumn="1" w:lastColumn="0" w:noHBand="0" w:noVBand="1"/>
      </w:tblPr>
      <w:tblGrid>
        <w:gridCol w:w="3312"/>
        <w:gridCol w:w="1642"/>
        <w:gridCol w:w="1429"/>
        <w:gridCol w:w="1758"/>
      </w:tblGrid>
      <w:tr w:rsidR="007B7F4B" w:rsidRPr="00CD192A" w14:paraId="6F565EE6" w14:textId="77777777" w:rsidTr="00765194">
        <w:trPr>
          <w:trHeight w:hRule="exact" w:val="824"/>
        </w:trPr>
        <w:tc>
          <w:tcPr>
            <w:tcW w:w="331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4C5550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lang w:val="en-US"/>
              </w:rPr>
              <w:t>CBBPS  :</w:t>
            </w:r>
            <w:proofErr w:type="gramEnd"/>
            <w:r w:rsidRPr="00CD192A">
              <w:rPr>
                <w:rFonts w:ascii="Calibri" w:hAnsi="Calibri" w:cs="Calibri"/>
                <w:lang w:val="en-US"/>
              </w:rPr>
              <w:t xml:space="preserve">  NL-HP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15B276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Mean </w:t>
            </w:r>
          </w:p>
          <w:p w14:paraId="6536275C" w14:textId="768A2C60" w:rsidR="007B7F4B" w:rsidRDefault="00765194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D</w:t>
            </w:r>
            <w:r w:rsidR="007B7F4B" w:rsidRPr="00CD192A">
              <w:rPr>
                <w:rFonts w:ascii="Calibri" w:hAnsi="Calibri" w:cs="Calibri"/>
                <w:color w:val="000000" w:themeColor="text1"/>
                <w:lang w:val="en-US"/>
              </w:rPr>
              <w:t>ifference</w:t>
            </w:r>
          </w:p>
          <w:p w14:paraId="6103C062" w14:textId="77777777" w:rsidR="00765194" w:rsidRPr="00CD192A" w:rsidRDefault="00765194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7F8564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D11CF9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53228329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5F83857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0-10 years      </w:t>
            </w:r>
          </w:p>
          <w:p w14:paraId="53A4972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6C467F7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6795C89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783CE4C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F150186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6E0E8AF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3EF5319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5F7C593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22.843</w:t>
            </w:r>
            <w:r w:rsidRPr="00CD192A">
              <w:rPr>
                <w:rFonts w:ascii="Calibri" w:hAnsi="Calibri" w:cs="Calibri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4077EB1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5.909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53820C0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7B7F4B" w:rsidRPr="00CD192A" w14:paraId="6B4C5680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23E8515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228634E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31.122*</w:t>
            </w:r>
          </w:p>
          <w:p w14:paraId="11A84CC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00960D0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7.496</w:t>
            </w:r>
          </w:p>
          <w:p w14:paraId="177E181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5B6DEDD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  <w:p w14:paraId="234A0FC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1D84AC9F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6A9F6D7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0136C5D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5.955*</w:t>
            </w:r>
          </w:p>
          <w:p w14:paraId="2D50CCF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0FD4870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5.983</w:t>
            </w:r>
          </w:p>
          <w:p w14:paraId="674D3F0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197878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  <w:p w14:paraId="3DA9288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7997FF9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05DF009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5727715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4.638*</w:t>
            </w:r>
          </w:p>
          <w:p w14:paraId="1F34A69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41E7FCB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3.718</w:t>
            </w:r>
          </w:p>
          <w:p w14:paraId="7BD60C9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5DAD9AC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  <w:p w14:paraId="6816A3D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6D0F769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66CF44C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388D7D0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30.268*</w:t>
            </w:r>
          </w:p>
          <w:p w14:paraId="2702320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A4566F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738C15A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.335</w:t>
            </w:r>
          </w:p>
          <w:p w14:paraId="6028890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0E1DC31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</w:tc>
      </w:tr>
      <w:tr w:rsidR="007B7F4B" w:rsidRPr="00CD192A" w14:paraId="1AAA03A6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39B02C4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369F249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6.569*</w:t>
            </w:r>
          </w:p>
          <w:p w14:paraId="124B805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75862D2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.109</w:t>
            </w:r>
          </w:p>
          <w:p w14:paraId="377F95A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349BEE3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  <w:p w14:paraId="5D0EC50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B4EB692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075ACA2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410AF62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9.578*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5C919C1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.336</w:t>
            </w:r>
          </w:p>
          <w:p w14:paraId="591E167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7250B39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  <w:p w14:paraId="1D0671F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F82828D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35BECE7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7403736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34.335*</w:t>
            </w:r>
          </w:p>
          <w:p w14:paraId="436E73B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7F5AB3C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3.844</w:t>
            </w:r>
          </w:p>
          <w:p w14:paraId="55B0F51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00B7A55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&lt;.001</w:t>
            </w:r>
          </w:p>
          <w:p w14:paraId="204DB0C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D446BE3" w14:textId="77777777" w:rsidTr="003E1870">
        <w:trPr>
          <w:trHeight w:hRule="exact" w:val="355"/>
        </w:trPr>
        <w:tc>
          <w:tcPr>
            <w:tcW w:w="3312" w:type="dxa"/>
            <w:tcBorders>
              <w:left w:val="nil"/>
              <w:right w:val="nil"/>
            </w:tcBorders>
          </w:tcPr>
          <w:p w14:paraId="2CD7478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59E008A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24.833</w:t>
            </w:r>
          </w:p>
          <w:p w14:paraId="02B86C6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782433D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11.708</w:t>
            </w:r>
          </w:p>
          <w:p w14:paraId="1FE5995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14:paraId="4637C3D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.102</w:t>
            </w:r>
          </w:p>
          <w:p w14:paraId="6461F6C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32B5414" w14:textId="77777777" w:rsidTr="003E1870">
        <w:trPr>
          <w:trHeight w:hRule="exact" w:val="69"/>
        </w:trPr>
        <w:tc>
          <w:tcPr>
            <w:tcW w:w="3312" w:type="dxa"/>
            <w:tcBorders>
              <w:left w:val="nil"/>
              <w:right w:val="nil"/>
            </w:tcBorders>
          </w:tcPr>
          <w:p w14:paraId="64EB9D2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3DF9027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14E1520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14:paraId="2314772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10455F5B" w14:textId="422AD94A" w:rsidR="007B7F4B" w:rsidRDefault="007B7F4B" w:rsidP="007B7F4B">
      <w:pPr>
        <w:rPr>
          <w:rFonts w:ascii="Calibri" w:hAnsi="Calibri" w:cs="Calibri"/>
          <w:lang w:val="en-US"/>
        </w:rPr>
      </w:pPr>
    </w:p>
    <w:p w14:paraId="00F68CFE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3CADEBDB" w14:textId="77777777" w:rsidR="00814455" w:rsidRPr="00CD192A" w:rsidRDefault="00814455" w:rsidP="00814455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2. Pairwise Comparisons of the Means of </w:t>
      </w:r>
      <w:r w:rsidRPr="00CD192A">
        <w:rPr>
          <w:rFonts w:ascii="Calibri" w:hAnsi="Calibri" w:cs="Calibri"/>
          <w:color w:val="000000"/>
          <w:lang w:val="en-US"/>
        </w:rPr>
        <w:t xml:space="preserve">Cuff Brachial Blood Pressure Diastolic </w:t>
      </w:r>
      <w:r w:rsidRPr="00CD192A">
        <w:rPr>
          <w:rFonts w:ascii="Calibri" w:hAnsi="Calibri" w:cs="Calibri"/>
          <w:lang w:val="en-US"/>
        </w:rPr>
        <w:t>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07"/>
        <w:gridCol w:w="1640"/>
        <w:gridCol w:w="1427"/>
        <w:gridCol w:w="1755"/>
      </w:tblGrid>
      <w:tr w:rsidR="00814455" w:rsidRPr="00CD192A" w14:paraId="62280752" w14:textId="77777777" w:rsidTr="008C6391">
        <w:trPr>
          <w:trHeight w:hRule="exact" w:val="687"/>
        </w:trPr>
        <w:tc>
          <w:tcPr>
            <w:tcW w:w="330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73E15A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CBBPD </w:t>
            </w: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CD192A">
              <w:rPr>
                <w:rFonts w:ascii="Calibri" w:hAnsi="Calibri" w:cs="Calibri"/>
                <w:lang w:val="en-US"/>
              </w:rPr>
              <w:t>NL-HP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3D0E95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094109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B4C1E0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0000CA81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34ADB17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bookmarkStart w:id="0" w:name="OLE_LINK3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0-10 years       </w:t>
            </w:r>
          </w:p>
          <w:p w14:paraId="067E634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39B23E2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0606547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3BE29F2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64388C6D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39656BD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02E6DAB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6D6099C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5.340*</w:t>
            </w:r>
          </w:p>
          <w:p w14:paraId="2DF8739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2F7626E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938</w:t>
            </w:r>
          </w:p>
          <w:p w14:paraId="62BFC36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71B87C4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2</w:t>
            </w:r>
          </w:p>
          <w:p w14:paraId="4D8436D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27461F73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87025E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316A4BB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1.081*</w:t>
            </w:r>
          </w:p>
          <w:p w14:paraId="55E73B3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22D78C5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504</w:t>
            </w:r>
          </w:p>
          <w:p w14:paraId="4230AE6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609F0DA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50DC1CB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814455" w:rsidRPr="00CD192A" w14:paraId="00435DCE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4831547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27835E2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2.094*</w:t>
            </w:r>
          </w:p>
          <w:p w14:paraId="75C106F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09342B8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393</w:t>
            </w:r>
          </w:p>
          <w:p w14:paraId="3176F47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3B8D874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6</w:t>
            </w:r>
          </w:p>
          <w:p w14:paraId="3F8C311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15EA606E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3372484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424BBE9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845*</w:t>
            </w:r>
          </w:p>
          <w:p w14:paraId="6EDB4CD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6E1FD7D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730</w:t>
            </w:r>
          </w:p>
          <w:p w14:paraId="56A7C64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7D6F02D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2</w:t>
            </w:r>
          </w:p>
          <w:p w14:paraId="26CCB28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580BD4AD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5B821EF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29EA129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962*</w:t>
            </w:r>
          </w:p>
          <w:p w14:paraId="13D7FB2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5FCBE2C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15</w:t>
            </w:r>
          </w:p>
          <w:p w14:paraId="2BC71E8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10EA995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1308EA2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7E320988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58EACA0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4254B4C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066*</w:t>
            </w:r>
          </w:p>
          <w:p w14:paraId="46A7E80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327DDF3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548</w:t>
            </w:r>
          </w:p>
          <w:p w14:paraId="21E9061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039A7FC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49</w:t>
            </w:r>
          </w:p>
          <w:p w14:paraId="5925120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7B0E3D05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0A4A8E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27F19C5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676*</w:t>
            </w:r>
          </w:p>
          <w:p w14:paraId="7B075BF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646012E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15</w:t>
            </w:r>
          </w:p>
          <w:p w14:paraId="54C32C9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5E91BD6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39</w:t>
            </w:r>
          </w:p>
          <w:p w14:paraId="181BBC2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79852E2E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C47D7A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1B28549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439*</w:t>
            </w:r>
          </w:p>
          <w:p w14:paraId="75411C1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14:paraId="5DE04B6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822</w:t>
            </w:r>
          </w:p>
          <w:p w14:paraId="00BA1B4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7EB4DFE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7</w:t>
            </w:r>
          </w:p>
          <w:p w14:paraId="7BFED02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608DC784" w14:textId="77777777" w:rsidTr="008C6391">
        <w:trPr>
          <w:trHeight w:hRule="exact" w:val="444"/>
        </w:trPr>
        <w:tc>
          <w:tcPr>
            <w:tcW w:w="3307" w:type="dxa"/>
            <w:tcBorders>
              <w:left w:val="nil"/>
              <w:right w:val="nil"/>
            </w:tcBorders>
          </w:tcPr>
          <w:p w14:paraId="054980D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6FE081C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-1.333</w:t>
            </w:r>
          </w:p>
          <w:p w14:paraId="12DEDE8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0B0B758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597</w:t>
            </w:r>
          </w:p>
          <w:p w14:paraId="51A7798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right w:val="nil"/>
            </w:tcBorders>
          </w:tcPr>
          <w:p w14:paraId="20EE1B9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69A4564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bookmarkEnd w:id="0"/>
    </w:tbl>
    <w:p w14:paraId="3A2BECDE" w14:textId="77777777" w:rsidR="00814455" w:rsidRPr="00CD192A" w:rsidRDefault="00814455" w:rsidP="00814455">
      <w:pPr>
        <w:rPr>
          <w:rFonts w:ascii="Calibri" w:hAnsi="Calibri" w:cs="Calibri"/>
          <w:lang w:val="en-US"/>
        </w:rPr>
      </w:pPr>
    </w:p>
    <w:p w14:paraId="4215F7FF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49D267AC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7CA4C3C4" w14:textId="77777777" w:rsidR="00814455" w:rsidRPr="00CD192A" w:rsidRDefault="00814455" w:rsidP="007B7F4B">
      <w:pPr>
        <w:rPr>
          <w:rFonts w:ascii="Calibri" w:hAnsi="Calibri" w:cs="Calibri"/>
          <w:lang w:val="en-US"/>
        </w:rPr>
      </w:pPr>
    </w:p>
    <w:p w14:paraId="5D023CEA" w14:textId="146BA526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>Table 3</w:t>
      </w:r>
      <w:r w:rsidR="00814455">
        <w:rPr>
          <w:rFonts w:ascii="Calibri" w:hAnsi="Calibri" w:cs="Calibri"/>
          <w:lang w:val="en-US"/>
        </w:rPr>
        <w:t>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Blood Pressure systolic</w:t>
      </w:r>
      <w:r w:rsidRPr="00CD192A">
        <w:rPr>
          <w:rFonts w:ascii="Calibri" w:hAnsi="Calibri" w:cs="Calibri"/>
          <w:lang w:val="en-US"/>
        </w:rPr>
        <w:t xml:space="preserve"> 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13"/>
        <w:gridCol w:w="1643"/>
        <w:gridCol w:w="1430"/>
        <w:gridCol w:w="1759"/>
      </w:tblGrid>
      <w:tr w:rsidR="007B7F4B" w:rsidRPr="00CD192A" w14:paraId="5AE86BF3" w14:textId="77777777" w:rsidTr="003E1870">
        <w:trPr>
          <w:trHeight w:hRule="exact" w:val="685"/>
        </w:trPr>
        <w:tc>
          <w:tcPr>
            <w:tcW w:w="331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9E7C9F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CABPS </w:t>
            </w: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HP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C3B738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FCBCC5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75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86C398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4B3AED7B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21823D0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1C6C9AD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0D7C639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7805C15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</w:tcPr>
          <w:p w14:paraId="0FD721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5173AA3D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2EB56B7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00E9722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16CD108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3.200</w:t>
            </w:r>
          </w:p>
          <w:p w14:paraId="54007E2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31F5C6A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8.604</w:t>
            </w:r>
          </w:p>
          <w:p w14:paraId="3CD3A4C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</w:tcPr>
          <w:p w14:paraId="1E66310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13</w:t>
            </w:r>
          </w:p>
        </w:tc>
      </w:tr>
      <w:tr w:rsidR="007B7F4B" w:rsidRPr="00CD192A" w14:paraId="65F5C1B8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5D56D80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67AB482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9.541</w:t>
            </w:r>
          </w:p>
          <w:p w14:paraId="30FC13C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518F8CB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0.733</w:t>
            </w:r>
          </w:p>
          <w:p w14:paraId="0B151C2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</w:tcPr>
          <w:p w14:paraId="43E599F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55</w:t>
            </w:r>
          </w:p>
          <w:p w14:paraId="5A50B9D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1CBA6DF4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2015A98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7A15794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4.817</w:t>
            </w:r>
          </w:p>
          <w:p w14:paraId="24DAA5C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317CA3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72B4AB6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6.550</w:t>
            </w:r>
          </w:p>
          <w:p w14:paraId="1820034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29AC0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34</w:t>
            </w:r>
          </w:p>
        </w:tc>
      </w:tr>
      <w:tr w:rsidR="007B7F4B" w:rsidRPr="00CD192A" w14:paraId="538FD41A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3718ED7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525A3D6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3.022</w:t>
            </w:r>
          </w:p>
          <w:p w14:paraId="6AF17B9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4D1F496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285</w:t>
            </w:r>
          </w:p>
          <w:p w14:paraId="444F4CA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3BAB6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52</w:t>
            </w:r>
          </w:p>
          <w:p w14:paraId="592AA1D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3026203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4FC8D43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66823BF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8.191*</w:t>
            </w:r>
          </w:p>
          <w:p w14:paraId="2D43417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0833E1D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459</w:t>
            </w:r>
          </w:p>
          <w:p w14:paraId="496C3DB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876C7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30</w:t>
            </w:r>
          </w:p>
          <w:p w14:paraId="5E580D4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20D2D46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3D770BA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1B068AD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5.478*</w:t>
            </w:r>
          </w:p>
          <w:p w14:paraId="6509220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2A6B9B7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833</w:t>
            </w:r>
          </w:p>
          <w:p w14:paraId="7D39240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276ED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47D5042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0466E12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5E8EBFD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2562FDD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7.890*</w:t>
            </w:r>
          </w:p>
          <w:p w14:paraId="61B0ED4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5B8CBF1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462</w:t>
            </w:r>
          </w:p>
          <w:p w14:paraId="418CF6C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E42D6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7AF6F1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0727AAD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38F98DC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58C0814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1.565*</w:t>
            </w:r>
          </w:p>
          <w:p w14:paraId="6C2B676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582B2E5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633</w:t>
            </w:r>
          </w:p>
          <w:p w14:paraId="0B9CA6F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BE9E9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8</w:t>
            </w:r>
          </w:p>
          <w:p w14:paraId="12D6AB3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0D9A8EC" w14:textId="77777777" w:rsidTr="003E1870">
        <w:trPr>
          <w:trHeight w:hRule="exact" w:val="446"/>
        </w:trPr>
        <w:tc>
          <w:tcPr>
            <w:tcW w:w="3313" w:type="dxa"/>
            <w:tcBorders>
              <w:left w:val="nil"/>
              <w:right w:val="nil"/>
            </w:tcBorders>
          </w:tcPr>
          <w:p w14:paraId="52D90CB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6BC8FE4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3.667</w:t>
            </w:r>
          </w:p>
          <w:p w14:paraId="18D0B08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</w:tcPr>
          <w:p w14:paraId="191216A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2.385</w:t>
            </w:r>
          </w:p>
        </w:tc>
        <w:tc>
          <w:tcPr>
            <w:tcW w:w="17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FC8B3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2475A8C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1F44F242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50FE947D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31596D1B" w14:textId="77777777" w:rsidR="00814455" w:rsidRPr="00CD192A" w:rsidRDefault="00814455" w:rsidP="00814455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>Table 4</w:t>
      </w:r>
      <w:r>
        <w:rPr>
          <w:rFonts w:ascii="Calibri" w:hAnsi="Calibri" w:cs="Calibri"/>
          <w:lang w:val="en-US"/>
        </w:rPr>
        <w:t>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Blood Pressure diastolic</w:t>
      </w:r>
      <w:r w:rsidRPr="00CD192A">
        <w:rPr>
          <w:rFonts w:ascii="Calibri" w:hAnsi="Calibri" w:cs="Calibri"/>
          <w:lang w:val="en-US"/>
        </w:rPr>
        <w:t xml:space="preserve"> 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1755"/>
        <w:gridCol w:w="1527"/>
        <w:gridCol w:w="1879"/>
      </w:tblGrid>
      <w:tr w:rsidR="00814455" w:rsidRPr="00CD192A" w14:paraId="61027105" w14:textId="77777777" w:rsidTr="008C6391">
        <w:trPr>
          <w:trHeight w:hRule="exact" w:val="693"/>
        </w:trPr>
        <w:tc>
          <w:tcPr>
            <w:tcW w:w="353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EBB6B5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BPD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HP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710D95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C6ED36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2B1908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7B94FB35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35B6AED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3C5D9E9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6E9A84D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38E7E2F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14:paraId="32FBA92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084C083A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1D76096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5452A21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0120E34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6.560*</w:t>
            </w:r>
          </w:p>
          <w:p w14:paraId="65BC315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7FBD13C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074</w:t>
            </w:r>
          </w:p>
          <w:p w14:paraId="13AC50F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14:paraId="54AB233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1</w:t>
            </w:r>
          </w:p>
          <w:p w14:paraId="4472EF1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668D421D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67E440A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3A905D1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2.727*</w:t>
            </w:r>
          </w:p>
          <w:p w14:paraId="4F503E2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546E4A1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655</w:t>
            </w:r>
          </w:p>
          <w:p w14:paraId="261D5D5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14:paraId="4F92147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3228E95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814455" w:rsidRPr="00CD192A" w14:paraId="4E05302B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542E4E9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0F8AD57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3.969*</w:t>
            </w:r>
          </w:p>
          <w:p w14:paraId="5C2B4C4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041A462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514</w:t>
            </w:r>
          </w:p>
          <w:p w14:paraId="7F01A0B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C7EFA1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4E644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2</w:t>
            </w:r>
          </w:p>
          <w:p w14:paraId="106A031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6630A8C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3815BEE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3549A99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510*</w:t>
            </w:r>
          </w:p>
          <w:p w14:paraId="65FBE17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0B067E3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805</w:t>
            </w:r>
          </w:p>
          <w:p w14:paraId="1325870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B92EF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1</w:t>
            </w:r>
          </w:p>
          <w:p w14:paraId="584ABDD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34B82E19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6098845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5619AB2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940*</w:t>
            </w:r>
          </w:p>
          <w:p w14:paraId="31C82E8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67AD69F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62</w:t>
            </w:r>
          </w:p>
          <w:p w14:paraId="02C858F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0ADDB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4AE7ABD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36D1F095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18CD4A8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16AFED0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319*</w:t>
            </w:r>
          </w:p>
          <w:p w14:paraId="7625589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11C5AA4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591</w:t>
            </w:r>
          </w:p>
          <w:p w14:paraId="67210EA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3CC9E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40</w:t>
            </w:r>
          </w:p>
          <w:p w14:paraId="09199E1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9E5D07C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2F07480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45628AA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458</w:t>
            </w:r>
          </w:p>
          <w:p w14:paraId="706E3AA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4FCC060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63</w:t>
            </w:r>
          </w:p>
          <w:p w14:paraId="61104F2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B85FE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300</w:t>
            </w:r>
          </w:p>
          <w:p w14:paraId="4143321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2851920D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107BF20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7DFFB26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449*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556B1EE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00</w:t>
            </w:r>
          </w:p>
          <w:p w14:paraId="098DAB3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EEE76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22</w:t>
            </w:r>
          </w:p>
          <w:p w14:paraId="5A31172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23746FD1" w14:textId="77777777" w:rsidTr="008C6391">
        <w:trPr>
          <w:trHeight w:hRule="exact" w:val="454"/>
        </w:trPr>
        <w:tc>
          <w:tcPr>
            <w:tcW w:w="3539" w:type="dxa"/>
            <w:tcBorders>
              <w:left w:val="nil"/>
              <w:right w:val="nil"/>
            </w:tcBorders>
          </w:tcPr>
          <w:p w14:paraId="5C5CCB9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14:paraId="6EFC76D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-2.333</w:t>
            </w:r>
          </w:p>
          <w:p w14:paraId="6668EFE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62C82EE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833</w:t>
            </w:r>
          </w:p>
          <w:p w14:paraId="34BB764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B499D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297FB5F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44F26969" w14:textId="77777777" w:rsidR="00814455" w:rsidRPr="00CD192A" w:rsidRDefault="00814455" w:rsidP="00814455">
      <w:pPr>
        <w:rPr>
          <w:rFonts w:ascii="Calibri" w:hAnsi="Calibri" w:cs="Calibri"/>
          <w:lang w:val="en-US"/>
        </w:rPr>
      </w:pPr>
    </w:p>
    <w:p w14:paraId="22C2BBBC" w14:textId="77777777" w:rsidR="00814455" w:rsidRDefault="00814455" w:rsidP="00814455">
      <w:pPr>
        <w:rPr>
          <w:rFonts w:ascii="Calibri" w:hAnsi="Calibri" w:cs="Calibri"/>
          <w:lang w:val="en-US"/>
        </w:rPr>
      </w:pPr>
    </w:p>
    <w:p w14:paraId="11449A0B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5E0CD6B3" w14:textId="6D8B903C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5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Central Aortic Blood Pressure systolic </w:t>
      </w:r>
      <w:r w:rsidRPr="00CD192A">
        <w:rPr>
          <w:rFonts w:ascii="Calibri" w:hAnsi="Calibri" w:cs="Calibri"/>
          <w:lang w:val="en-US"/>
        </w:rPr>
        <w:t>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84"/>
        <w:gridCol w:w="1678"/>
        <w:gridCol w:w="1460"/>
        <w:gridCol w:w="1415"/>
      </w:tblGrid>
      <w:tr w:rsidR="007B7F4B" w:rsidRPr="00CD192A" w14:paraId="3EFA51D9" w14:textId="77777777" w:rsidTr="003E1870">
        <w:trPr>
          <w:trHeight w:hRule="exact" w:val="657"/>
        </w:trPr>
        <w:tc>
          <w:tcPr>
            <w:tcW w:w="338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D9586F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BPS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– IHD</w:t>
            </w:r>
          </w:p>
          <w:p w14:paraId="5C6787D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AD2782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7593DF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5AB5B5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9DAEE7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255253AA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2422C1C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6470E83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5A89D95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75643B3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14:paraId="213FBD6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12058ADB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6260778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29D6368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19F7CE7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52B9504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2A49767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14:paraId="5F53197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7B7F4B" w:rsidRPr="00CD192A" w14:paraId="221590C1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79ACC11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737928E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0A2449E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2D338D6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2DC4F05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14:paraId="774491A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1C952E1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31E9CF52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305F0DA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499AF1A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5836039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2B3482D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188D04F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503754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B71BE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2BB74BF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FA34A0D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71C3440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6B1650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782</w:t>
            </w:r>
          </w:p>
          <w:p w14:paraId="5210D96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6B7102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700</w:t>
            </w:r>
          </w:p>
          <w:p w14:paraId="697B0B7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74FD2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26</w:t>
            </w:r>
          </w:p>
          <w:p w14:paraId="132077D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BFB99B0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165CBCB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7EC0E38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614</w:t>
            </w:r>
          </w:p>
          <w:p w14:paraId="48E6194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3E645AB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46</w:t>
            </w:r>
          </w:p>
          <w:p w14:paraId="2AF9C30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AB5A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0.705</w:t>
            </w:r>
          </w:p>
          <w:p w14:paraId="77D6F17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19FD557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4E43B4D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167DE6B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893</w:t>
            </w:r>
          </w:p>
          <w:p w14:paraId="7708B3F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23EC575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318</w:t>
            </w:r>
          </w:p>
          <w:p w14:paraId="3CDF1A7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08199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0FCB343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B1C296C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6BC8218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77BB175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526</w:t>
            </w:r>
          </w:p>
          <w:p w14:paraId="5F7BBED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29564F7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382</w:t>
            </w:r>
          </w:p>
          <w:p w14:paraId="6F3496D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8BE9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&lt;.001</w:t>
            </w:r>
          </w:p>
          <w:p w14:paraId="45806E8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1D48D3C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</w:tcPr>
          <w:p w14:paraId="326DF6E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3FA6516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4.158*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6A8D2FC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048</w:t>
            </w:r>
          </w:p>
          <w:p w14:paraId="456E1BC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2CE6F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3</w:t>
            </w:r>
          </w:p>
          <w:p w14:paraId="51A4FEE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2B75498" w14:textId="77777777" w:rsidTr="003E1870">
        <w:trPr>
          <w:trHeight w:hRule="exact" w:val="430"/>
        </w:trPr>
        <w:tc>
          <w:tcPr>
            <w:tcW w:w="3384" w:type="dxa"/>
            <w:tcBorders>
              <w:left w:val="nil"/>
              <w:right w:val="nil"/>
            </w:tcBorders>
          </w:tcPr>
          <w:p w14:paraId="123B070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78" w:type="dxa"/>
            <w:tcBorders>
              <w:left w:val="nil"/>
              <w:right w:val="nil"/>
            </w:tcBorders>
          </w:tcPr>
          <w:p w14:paraId="7D8A1F7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6E501D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A84CCE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3B5A96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0B3105C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2CFD1CE7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025B4623" w14:textId="77777777" w:rsidR="00814455" w:rsidRPr="00CD192A" w:rsidRDefault="00814455" w:rsidP="00814455">
      <w:pPr>
        <w:rPr>
          <w:rFonts w:ascii="Calibri" w:hAnsi="Calibri" w:cs="Calibri"/>
          <w:lang w:val="en-US"/>
        </w:rPr>
      </w:pPr>
    </w:p>
    <w:p w14:paraId="029E5687" w14:textId="77777777" w:rsidR="00814455" w:rsidRPr="00CD192A" w:rsidRDefault="00814455" w:rsidP="00814455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6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Blood Pressure diastolic</w:t>
      </w:r>
      <w:r w:rsidRPr="00CD192A">
        <w:rPr>
          <w:rFonts w:ascii="Calibri" w:hAnsi="Calibri" w:cs="Calibri"/>
          <w:lang w:val="en-US"/>
        </w:rPr>
        <w:t xml:space="preserve"> 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49"/>
        <w:gridCol w:w="1661"/>
        <w:gridCol w:w="1445"/>
        <w:gridCol w:w="1778"/>
      </w:tblGrid>
      <w:tr w:rsidR="00814455" w:rsidRPr="00CD192A" w14:paraId="20362F0F" w14:textId="77777777" w:rsidTr="008C6391">
        <w:trPr>
          <w:trHeight w:hRule="exact" w:val="673"/>
        </w:trPr>
        <w:tc>
          <w:tcPr>
            <w:tcW w:w="334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F6A3A2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BPD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– IHD</w:t>
            </w:r>
          </w:p>
          <w:p w14:paraId="7945FB7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CCC44B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374CAF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29B3F3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77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8D4365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2FE4AE89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59B80F7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0535365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6572B51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7C994AF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1FDE580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0AFD1434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7308800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2823961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784176D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027A41A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273541B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4126DD1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814455" w:rsidRPr="00CD192A" w14:paraId="303E4C31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29FCB5A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5ED0B7C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08283D4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0AC334F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7DD3CAB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41147FE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4A7CC92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814455" w:rsidRPr="00CD192A" w14:paraId="0BBE223D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60FDB7E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008543C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1385225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7583850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5192401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2B1371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9ABEC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294A65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7757D428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18342E5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24E2919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534</w:t>
            </w:r>
          </w:p>
          <w:p w14:paraId="22F7A9A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1234C2D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700</w:t>
            </w:r>
          </w:p>
          <w:p w14:paraId="0D24658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581D0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775E4A5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60D0EFA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7F7304D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7A8D346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63</w:t>
            </w:r>
          </w:p>
          <w:p w14:paraId="1620F35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092538C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551</w:t>
            </w:r>
          </w:p>
          <w:p w14:paraId="7400567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026FE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148B7B7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7E36766A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7E0458D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07D24AD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-2.895</w:t>
            </w:r>
          </w:p>
          <w:p w14:paraId="298ED0A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66E89F9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08</w:t>
            </w:r>
          </w:p>
          <w:p w14:paraId="053F51C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3104A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897</w:t>
            </w:r>
          </w:p>
          <w:p w14:paraId="188D425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0424B543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0A69C1E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1640D5C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547</w:t>
            </w:r>
          </w:p>
          <w:p w14:paraId="5056B7E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29D99C4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63</w:t>
            </w:r>
          </w:p>
          <w:p w14:paraId="1C4DA36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820B5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3CFAFF6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5A8E9BF3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bottom w:val="single" w:sz="4" w:space="0" w:color="auto"/>
              <w:right w:val="nil"/>
            </w:tcBorders>
          </w:tcPr>
          <w:p w14:paraId="0F4A909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3A992AF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684</w:t>
            </w:r>
          </w:p>
          <w:p w14:paraId="2111741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</w:tcPr>
          <w:p w14:paraId="359E3DB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505</w:t>
            </w:r>
          </w:p>
          <w:p w14:paraId="12B350C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2EC95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11EE1F4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7322A5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6797B813" w14:textId="77777777" w:rsidTr="008C6391">
        <w:trPr>
          <w:trHeight w:hRule="exact" w:val="440"/>
        </w:trPr>
        <w:tc>
          <w:tcPr>
            <w:tcW w:w="3349" w:type="dxa"/>
            <w:tcBorders>
              <w:left w:val="nil"/>
              <w:right w:val="nil"/>
            </w:tcBorders>
          </w:tcPr>
          <w:p w14:paraId="2C01A56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5633180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012D22C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45" w:type="dxa"/>
            <w:tcBorders>
              <w:left w:val="nil"/>
              <w:right w:val="nil"/>
            </w:tcBorders>
          </w:tcPr>
          <w:p w14:paraId="3B9AFCA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177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3DBC23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60B7006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427D9B60" w14:textId="77777777" w:rsidR="00814455" w:rsidRPr="00CD192A" w:rsidRDefault="00814455" w:rsidP="00814455">
      <w:pPr>
        <w:rPr>
          <w:rFonts w:ascii="Calibri" w:hAnsi="Calibri" w:cs="Calibri"/>
          <w:lang w:val="en-US"/>
        </w:rPr>
      </w:pPr>
    </w:p>
    <w:p w14:paraId="67BE8FFC" w14:textId="77777777" w:rsidR="00814455" w:rsidRDefault="00814455" w:rsidP="00814455">
      <w:pPr>
        <w:rPr>
          <w:rFonts w:ascii="Calibri" w:hAnsi="Calibri" w:cs="Calibri"/>
          <w:lang w:val="en-US"/>
        </w:rPr>
      </w:pPr>
    </w:p>
    <w:p w14:paraId="162DE6CD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6D1C4C96" w14:textId="6657F636" w:rsidR="007B7F4B" w:rsidRPr="00CD192A" w:rsidRDefault="007B7F4B" w:rsidP="007B7F4B">
      <w:pPr>
        <w:jc w:val="center"/>
        <w:rPr>
          <w:rFonts w:ascii="Calibri" w:hAnsi="Calibri" w:cs="Calibri"/>
          <w:color w:val="C00000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 xml:space="preserve">7. </w:t>
      </w:r>
      <w:proofErr w:type="gramStart"/>
      <w:r w:rsidRPr="00CD192A">
        <w:rPr>
          <w:rFonts w:ascii="Calibri" w:hAnsi="Calibri" w:cs="Calibri"/>
          <w:lang w:val="en-US"/>
        </w:rPr>
        <w:t>Pairwise</w:t>
      </w:r>
      <w:proofErr w:type="gramEnd"/>
      <w:r w:rsidRPr="00CD192A">
        <w:rPr>
          <w:rFonts w:ascii="Calibri" w:hAnsi="Calibri" w:cs="Calibri"/>
          <w:lang w:val="en-US"/>
        </w:rPr>
        <w:t xml:space="preserve">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Central Aortic Blood Pressure systolic </w:t>
      </w:r>
      <w:r w:rsidRPr="00CD192A">
        <w:rPr>
          <w:rFonts w:ascii="Calibri" w:hAnsi="Calibri" w:cs="Calibri"/>
          <w:lang w:val="en-US"/>
        </w:rPr>
        <w:t>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90"/>
        <w:gridCol w:w="1731"/>
        <w:gridCol w:w="1506"/>
        <w:gridCol w:w="1853"/>
      </w:tblGrid>
      <w:tr w:rsidR="007B7F4B" w:rsidRPr="00CD192A" w14:paraId="166B5360" w14:textId="77777777" w:rsidTr="003E1870">
        <w:trPr>
          <w:trHeight w:hRule="exact" w:val="675"/>
        </w:trPr>
        <w:tc>
          <w:tcPr>
            <w:tcW w:w="349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1B31B3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BPS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– VHD</w:t>
            </w:r>
          </w:p>
          <w:p w14:paraId="7F26F4A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4847A0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3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949D31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0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033881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3F9EFA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5FBC29D9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2E6A59D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4104C63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6F3558F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6CA3CB6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14:paraId="62BF4B6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44C9DC9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509E409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6221147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2A1AB56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5DAE15A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7A8143F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14:paraId="4C1A341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7B7F4B" w:rsidRPr="00CD192A" w14:paraId="3D9322C9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2A4DFC8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0CDE0FC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E10105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0950E68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7FA79C1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14:paraId="5C1CAF5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537EABD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44C23E42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50AA3E0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2E1A778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48690A0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00B1A1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98E97B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2E5F92B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8B40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02CE10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5737C89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6ADB4CF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7A242AD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0.593</w:t>
            </w:r>
          </w:p>
          <w:p w14:paraId="588B8FA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7D120F7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2.581</w:t>
            </w:r>
          </w:p>
          <w:p w14:paraId="38E9463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3785F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351B5AB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3D28643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6A7D891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6D01BB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138</w:t>
            </w:r>
          </w:p>
          <w:p w14:paraId="769196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4A3D3A1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216</w:t>
            </w:r>
          </w:p>
          <w:p w14:paraId="29E94F8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9DC8F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1E335F0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A679668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2E757A9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6BEC491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093*</w:t>
            </w:r>
          </w:p>
          <w:p w14:paraId="62BDFD6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2DB056A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044</w:t>
            </w:r>
          </w:p>
          <w:p w14:paraId="60F8270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FDBE1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48</w:t>
            </w:r>
          </w:p>
          <w:p w14:paraId="63713E1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5CA237B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4301C10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35576B6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595</w:t>
            </w:r>
          </w:p>
          <w:p w14:paraId="75BF64C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4A89AF0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460</w:t>
            </w:r>
          </w:p>
          <w:p w14:paraId="1F0DB60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0D13B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43</w:t>
            </w:r>
          </w:p>
          <w:p w14:paraId="4CBB3AC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F7CEA46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bottom w:val="single" w:sz="4" w:space="0" w:color="auto"/>
              <w:right w:val="nil"/>
            </w:tcBorders>
          </w:tcPr>
          <w:p w14:paraId="76BFFAF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3E0B313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426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4E6CDFD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997</w:t>
            </w:r>
          </w:p>
          <w:p w14:paraId="41D3ACB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95ED7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90</w:t>
            </w:r>
          </w:p>
          <w:p w14:paraId="42C44AF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C225AEA" w14:textId="77777777" w:rsidTr="003E1870">
        <w:trPr>
          <w:trHeight w:hRule="exact" w:val="442"/>
        </w:trPr>
        <w:tc>
          <w:tcPr>
            <w:tcW w:w="3490" w:type="dxa"/>
            <w:tcBorders>
              <w:left w:val="nil"/>
              <w:right w:val="nil"/>
            </w:tcBorders>
          </w:tcPr>
          <w:p w14:paraId="76348BF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731" w:type="dxa"/>
            <w:tcBorders>
              <w:left w:val="nil"/>
              <w:right w:val="nil"/>
            </w:tcBorders>
          </w:tcPr>
          <w:p w14:paraId="58EB862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0.333</w:t>
            </w:r>
          </w:p>
          <w:p w14:paraId="5E879D1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13A2DB1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8053</w:t>
            </w:r>
          </w:p>
          <w:p w14:paraId="69BBE9B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0285B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20D1CFE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3D06961B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5E04755D" w14:textId="77777777" w:rsidR="00814455" w:rsidRPr="00CD192A" w:rsidRDefault="00814455" w:rsidP="00814455">
      <w:pPr>
        <w:jc w:val="center"/>
        <w:rPr>
          <w:rFonts w:ascii="Calibri" w:hAnsi="Calibri" w:cs="Calibri"/>
          <w:color w:val="C00000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8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Blood Pressure diastolic</w:t>
      </w:r>
      <w:r w:rsidRPr="00CD192A">
        <w:rPr>
          <w:rFonts w:ascii="Calibri" w:hAnsi="Calibri" w:cs="Calibri"/>
          <w:lang w:val="en-US"/>
        </w:rPr>
        <w:t xml:space="preserve"> 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94"/>
        <w:gridCol w:w="1634"/>
        <w:gridCol w:w="1422"/>
        <w:gridCol w:w="1749"/>
      </w:tblGrid>
      <w:tr w:rsidR="00814455" w:rsidRPr="00CD192A" w14:paraId="64CD91DC" w14:textId="77777777" w:rsidTr="008C6391">
        <w:trPr>
          <w:trHeight w:hRule="exact" w:val="651"/>
        </w:trPr>
        <w:tc>
          <w:tcPr>
            <w:tcW w:w="329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C175E5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BPD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– VHD</w:t>
            </w:r>
          </w:p>
          <w:p w14:paraId="578AABC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DED0DD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A37F5E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FE2474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6D497B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7A47513F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3D61963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63CC880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388B82C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5B241CE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</w:tcPr>
          <w:p w14:paraId="1374936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6A917E53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1D04C9A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5BB82D5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43AFFBC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515B02B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2B8334B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</w:tcPr>
          <w:p w14:paraId="638B1AD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814455" w:rsidRPr="00CD192A" w14:paraId="44CD9CC8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6AA8164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4D6BCA1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B34601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63584C9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4D7F3A0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</w:tcPr>
          <w:p w14:paraId="24E33F4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3D00050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814455" w:rsidRPr="00CD192A" w14:paraId="6E5C82C1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1F048A3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0C360BA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1069288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2D44CBB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4347EAF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390D19F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AAAAB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1C651ED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39B33AB9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6E111AD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213FF6E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34</w:t>
            </w:r>
          </w:p>
          <w:p w14:paraId="2DEF264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4A9C340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896</w:t>
            </w:r>
          </w:p>
          <w:p w14:paraId="6584E04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9C3D8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45F095E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6AE8FA28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2BE09E7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632B9A6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033</w:t>
            </w:r>
          </w:p>
          <w:p w14:paraId="1ACF98E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292A42F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517</w:t>
            </w:r>
          </w:p>
          <w:p w14:paraId="5558D90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8A915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7AF6D8D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5526DFBD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06D1B2C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35C3C1C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855</w:t>
            </w:r>
          </w:p>
          <w:p w14:paraId="31EDA81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0556480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636</w:t>
            </w:r>
          </w:p>
          <w:p w14:paraId="5A1728C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48FD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098F2FB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0D0A824D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4F62487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0882481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707</w:t>
            </w:r>
          </w:p>
          <w:p w14:paraId="091515F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08F87CA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130</w:t>
            </w:r>
          </w:p>
          <w:p w14:paraId="3FD1BC1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28F65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493</w:t>
            </w:r>
          </w:p>
          <w:p w14:paraId="7A7F9F2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8F146E4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</w:tcPr>
          <w:p w14:paraId="67358EA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0CAF605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376</w:t>
            </w:r>
          </w:p>
          <w:p w14:paraId="3F10774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75BC87B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461</w:t>
            </w:r>
          </w:p>
          <w:p w14:paraId="5CAEE4F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93038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6EFBB23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1089BF5D" w14:textId="77777777" w:rsidTr="008C6391">
        <w:trPr>
          <w:trHeight w:hRule="exact" w:val="426"/>
        </w:trPr>
        <w:tc>
          <w:tcPr>
            <w:tcW w:w="3294" w:type="dxa"/>
            <w:tcBorders>
              <w:left w:val="nil"/>
              <w:right w:val="nil"/>
            </w:tcBorders>
          </w:tcPr>
          <w:p w14:paraId="6B39815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14:paraId="1824427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833</w:t>
            </w:r>
          </w:p>
          <w:p w14:paraId="4215E6B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D4078A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974</w:t>
            </w:r>
          </w:p>
          <w:p w14:paraId="0D629DA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45EAF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982</w:t>
            </w:r>
          </w:p>
          <w:p w14:paraId="6454493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0F7F1A58" w14:textId="77777777" w:rsidR="00814455" w:rsidRPr="00CD192A" w:rsidRDefault="00814455" w:rsidP="00814455">
      <w:pPr>
        <w:rPr>
          <w:rFonts w:ascii="Calibri" w:hAnsi="Calibri" w:cs="Calibri"/>
          <w:lang w:val="en-US"/>
        </w:rPr>
      </w:pPr>
    </w:p>
    <w:p w14:paraId="1A22675B" w14:textId="77777777" w:rsidR="00814455" w:rsidRDefault="00814455" w:rsidP="00814455">
      <w:pPr>
        <w:rPr>
          <w:rFonts w:ascii="Calibri" w:hAnsi="Calibri" w:cs="Calibri"/>
          <w:lang w:val="en-US"/>
        </w:rPr>
      </w:pPr>
    </w:p>
    <w:p w14:paraId="34E3C92E" w14:textId="77777777" w:rsidR="00814455" w:rsidRDefault="00814455" w:rsidP="00814455">
      <w:pPr>
        <w:rPr>
          <w:rFonts w:ascii="Calibri" w:hAnsi="Calibri" w:cs="Calibri"/>
          <w:lang w:val="en-US"/>
        </w:rPr>
      </w:pPr>
    </w:p>
    <w:p w14:paraId="51A27D1B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0F899F9C" w14:textId="77777777" w:rsidR="00814455" w:rsidRPr="00CD192A" w:rsidRDefault="00814455" w:rsidP="00814455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>
        <w:rPr>
          <w:rFonts w:ascii="Calibri" w:hAnsi="Calibri" w:cs="Calibri"/>
          <w:lang w:val="en-US"/>
        </w:rPr>
        <w:t>9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Pulse Wave Velocity </w:t>
      </w:r>
      <w:r w:rsidRPr="00CD192A">
        <w:rPr>
          <w:rFonts w:ascii="Calibri" w:hAnsi="Calibri" w:cs="Calibri"/>
          <w:lang w:val="en-US"/>
        </w:rPr>
        <w:t>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814455" w:rsidRPr="00CD192A" w14:paraId="2B62EA6D" w14:textId="77777777" w:rsidTr="008C6391">
        <w:trPr>
          <w:trHeight w:hRule="exact" w:val="719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DBCD88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WV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HP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0CA67A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FF735E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9DB413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2F4FCEF9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CC8179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733DB3F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12E598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A2D9CD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12E67CD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57F6C6C2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3C3E6E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2D7DC12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C66AB9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174</w:t>
            </w:r>
          </w:p>
          <w:p w14:paraId="19D2685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7F9EEA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19</w:t>
            </w:r>
          </w:p>
          <w:p w14:paraId="0A45721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25365B4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519</w:t>
            </w:r>
          </w:p>
          <w:p w14:paraId="3159AAB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1973109B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133D49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C70B0E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93</w:t>
            </w:r>
          </w:p>
          <w:p w14:paraId="7A4053C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0DAF7C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B6031C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28</w:t>
            </w:r>
          </w:p>
          <w:p w14:paraId="7462B11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9311E6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404</w:t>
            </w:r>
          </w:p>
          <w:p w14:paraId="3C68BEF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814455" w:rsidRPr="00CD192A" w14:paraId="5D28A6BB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E50BBF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A489CC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83</w:t>
            </w:r>
          </w:p>
          <w:p w14:paraId="3EB4075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B8973A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326EDF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18</w:t>
            </w:r>
          </w:p>
          <w:p w14:paraId="0782FE5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63DD2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99</w:t>
            </w:r>
          </w:p>
        </w:tc>
      </w:tr>
      <w:tr w:rsidR="00814455" w:rsidRPr="00CD192A" w14:paraId="1A997EB8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B9148F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FA947A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74</w:t>
            </w:r>
          </w:p>
          <w:p w14:paraId="6C2ED1B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B3069F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6</w:t>
            </w:r>
          </w:p>
          <w:p w14:paraId="6B5D242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41EC8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37</w:t>
            </w:r>
          </w:p>
          <w:p w14:paraId="4F1CB00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5712B16A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D9F169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B3245B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935*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2AA6E4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632</w:t>
            </w:r>
          </w:p>
          <w:p w14:paraId="1F5574F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759D3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3</w:t>
            </w:r>
          </w:p>
          <w:p w14:paraId="371C631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59D3D710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32D089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1AFAE4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501*</w:t>
            </w:r>
          </w:p>
          <w:p w14:paraId="7BBE75D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4BBE75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570</w:t>
            </w:r>
          </w:p>
          <w:p w14:paraId="47A5CE0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DE37A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E09588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7963DF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3DAEA76B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EEE72C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CB620B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72*</w:t>
            </w:r>
          </w:p>
          <w:p w14:paraId="421135C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9495A2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632</w:t>
            </w:r>
          </w:p>
          <w:p w14:paraId="7E1466D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BAAD7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79E444A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62EA724A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0599A3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87E5B3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065*</w:t>
            </w:r>
          </w:p>
          <w:p w14:paraId="627D429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A7061E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40</w:t>
            </w:r>
          </w:p>
          <w:p w14:paraId="446822C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0BC42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070D00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18D4CC5C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572F6C7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51617E3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250</w:t>
            </w:r>
          </w:p>
          <w:p w14:paraId="2434653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91BC94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167</w:t>
            </w:r>
          </w:p>
          <w:p w14:paraId="0A05313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3CBF1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540</w:t>
            </w:r>
          </w:p>
          <w:p w14:paraId="297C18E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57CE3DC3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2AC0DF32" w14:textId="77777777" w:rsidR="00814455" w:rsidRDefault="00814455" w:rsidP="00814455">
      <w:pPr>
        <w:rPr>
          <w:rFonts w:ascii="Calibri" w:hAnsi="Calibri" w:cs="Calibri"/>
          <w:lang w:val="en-US"/>
        </w:rPr>
      </w:pPr>
    </w:p>
    <w:p w14:paraId="443F3B15" w14:textId="77777777" w:rsidR="00814455" w:rsidRPr="00CD192A" w:rsidRDefault="00814455" w:rsidP="00814455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10</w:t>
      </w:r>
      <w:r w:rsidRPr="00CD192A">
        <w:rPr>
          <w:rFonts w:ascii="Calibri" w:hAnsi="Calibri" w:cs="Calibri"/>
          <w:lang w:val="en-US"/>
        </w:rPr>
        <w:t xml:space="preserve">.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Pulse Wave Velocity </w:t>
      </w:r>
      <w:r w:rsidRPr="00CD192A">
        <w:rPr>
          <w:rFonts w:ascii="Calibri" w:hAnsi="Calibri" w:cs="Calibri"/>
          <w:lang w:val="en-US"/>
        </w:rPr>
        <w:t>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8"/>
        <w:gridCol w:w="1686"/>
        <w:gridCol w:w="1591"/>
        <w:gridCol w:w="1957"/>
      </w:tblGrid>
      <w:tr w:rsidR="00814455" w:rsidRPr="00CD192A" w14:paraId="345A9ACA" w14:textId="77777777" w:rsidTr="008C6391">
        <w:trPr>
          <w:trHeight w:hRule="exact" w:val="71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8CA7E2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WV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IHD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B55883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B58543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6A49E5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3EB22C57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2F0F98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41A2323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066E722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61F19A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22774A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108AE19E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545BD60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622DD16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12C6817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4612BB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ED6C68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110C6525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3AFE234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429BE2B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15629E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11915F9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04616D49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390EEA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0A1FFE3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869633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112FB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76002A65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8AA342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249FA39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815</w:t>
            </w:r>
          </w:p>
          <w:p w14:paraId="1B52E4F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627ACA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461</w:t>
            </w:r>
          </w:p>
          <w:p w14:paraId="4B176E5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F0DA1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1EEC9AE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5B3F4D02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7F675CA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3B5A452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168</w:t>
            </w:r>
          </w:p>
          <w:p w14:paraId="111C35A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242EF8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935</w:t>
            </w:r>
          </w:p>
          <w:p w14:paraId="5CEC002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CEF0D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71FB92E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C80CAC2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67A1C45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359B550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60</w:t>
            </w:r>
          </w:p>
          <w:p w14:paraId="231A2F8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E9E588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721</w:t>
            </w:r>
          </w:p>
          <w:p w14:paraId="5BB666D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942A5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29</w:t>
            </w:r>
          </w:p>
          <w:p w14:paraId="7229E69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6CB501AB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03EF5776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0FFAFB5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49</w:t>
            </w:r>
          </w:p>
          <w:p w14:paraId="2A884E2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A2A43E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741</w:t>
            </w:r>
          </w:p>
          <w:p w14:paraId="527C78D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34D495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10</w:t>
            </w:r>
          </w:p>
          <w:p w14:paraId="61CC10F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25D98CA7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770DE0B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6A721C4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32</w:t>
            </w:r>
          </w:p>
          <w:p w14:paraId="36B497C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92EA28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258</w:t>
            </w:r>
          </w:p>
          <w:p w14:paraId="1D1DDF9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17C02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459</w:t>
            </w:r>
          </w:p>
          <w:p w14:paraId="103394A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332F334B" w14:textId="77777777" w:rsidTr="008C6391">
        <w:trPr>
          <w:trHeight w:hRule="exact" w:val="454"/>
        </w:trPr>
        <w:tc>
          <w:tcPr>
            <w:tcW w:w="3828" w:type="dxa"/>
            <w:tcBorders>
              <w:left w:val="nil"/>
              <w:right w:val="nil"/>
            </w:tcBorders>
          </w:tcPr>
          <w:p w14:paraId="25F5A3E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5B9EC35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74B7DCC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C9EB7A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7FF791C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A1380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/</w:t>
            </w:r>
          </w:p>
          <w:p w14:paraId="5EEFDE4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34CF947F" w14:textId="77777777" w:rsidR="00814455" w:rsidRPr="00CD192A" w:rsidRDefault="00814455" w:rsidP="00814455">
      <w:pPr>
        <w:rPr>
          <w:rFonts w:ascii="Calibri" w:hAnsi="Calibri" w:cs="Calibri"/>
          <w:lang w:val="en-US"/>
        </w:rPr>
      </w:pPr>
    </w:p>
    <w:p w14:paraId="727C2C91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7E8B93B6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06B4DA8B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5F91F4AC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5A9EF1C4" w14:textId="77777777" w:rsidR="00814455" w:rsidRPr="00CD192A" w:rsidRDefault="00814455" w:rsidP="00814455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11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Pulse Wave Velocity </w:t>
      </w:r>
      <w:r w:rsidRPr="00CD192A">
        <w:rPr>
          <w:rFonts w:ascii="Calibri" w:hAnsi="Calibri" w:cs="Calibri"/>
          <w:lang w:val="en-US"/>
        </w:rPr>
        <w:t>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814455" w:rsidRPr="00CD192A" w14:paraId="274C3296" w14:textId="77777777" w:rsidTr="008C6391">
        <w:trPr>
          <w:trHeight w:hRule="exact" w:val="719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EADD54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WV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V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DDAEB6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2862251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EDF4AF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814455" w:rsidRPr="00CD192A" w14:paraId="6E258A98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13D6F3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1CDFAEA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C3CF0B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8EAD24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392B48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4ABF41EB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142CF5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6B1952FC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5917C9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9658E0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806DFA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3AD55A79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650A0F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E3B562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565FCA0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4995EC3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2ACD14E6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5FCA28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7F5102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F7A9272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51022B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814455" w:rsidRPr="00CD192A" w14:paraId="20608DDC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8A776E7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B8929F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377</w:t>
            </w:r>
          </w:p>
          <w:p w14:paraId="081D10A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E158C0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789</w:t>
            </w:r>
          </w:p>
          <w:p w14:paraId="7BAA81F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49109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290E305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55F563F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32F031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D9779B4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88</w:t>
            </w:r>
          </w:p>
          <w:p w14:paraId="2724C622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8D1D4B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22</w:t>
            </w:r>
          </w:p>
          <w:p w14:paraId="34DABD4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9B771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5533F588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02974BE5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57C81AE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487E56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333</w:t>
            </w:r>
          </w:p>
          <w:p w14:paraId="2C785731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FB5C42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946</w:t>
            </w:r>
          </w:p>
          <w:p w14:paraId="1B33AFD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EE8FFF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6316F3E4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2AF767DE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1475069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7E472D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214</w:t>
            </w:r>
          </w:p>
          <w:p w14:paraId="0215558D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77FA73E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765</w:t>
            </w:r>
          </w:p>
          <w:p w14:paraId="473F9EA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B69F8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677</w:t>
            </w:r>
          </w:p>
          <w:p w14:paraId="6F12453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48837C92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0586B5D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B1BC61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49</w:t>
            </w:r>
          </w:p>
          <w:p w14:paraId="438A80F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382A188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243</w:t>
            </w:r>
          </w:p>
          <w:p w14:paraId="357BA66A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BF956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423</w:t>
            </w:r>
          </w:p>
          <w:p w14:paraId="5789475C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14455" w:rsidRPr="00CD192A" w14:paraId="3AE18232" w14:textId="77777777" w:rsidTr="008C6391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774ED94F" w14:textId="77777777" w:rsidR="00814455" w:rsidRPr="00CD192A" w:rsidRDefault="00814455" w:rsidP="008C639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26F3979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150</w:t>
            </w:r>
          </w:p>
          <w:p w14:paraId="6A0B91A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58DEF7E0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504</w:t>
            </w:r>
          </w:p>
          <w:p w14:paraId="7CD82829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899A4B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38F0EA37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0D5617F3" w14:textId="77777777" w:rsidR="00814455" w:rsidRPr="00CD192A" w:rsidRDefault="00814455" w:rsidP="008C63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157CC288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686C8512" w14:textId="6AA458DC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 w:rsidR="00814455">
        <w:rPr>
          <w:rFonts w:ascii="Calibri" w:hAnsi="Calibri" w:cs="Calibri"/>
          <w:lang w:val="en-US"/>
        </w:rPr>
        <w:t>12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Pulse Pressure</w:t>
      </w:r>
      <w:r w:rsidRPr="00CD192A">
        <w:rPr>
          <w:rFonts w:ascii="Calibri" w:hAnsi="Calibri" w:cs="Calibri"/>
          <w:lang w:val="en-US"/>
        </w:rPr>
        <w:t xml:space="preserve"> 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222A850A" w14:textId="77777777" w:rsidTr="003E1870">
        <w:trPr>
          <w:trHeight w:hRule="exact" w:val="86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639F79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PP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HP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8DCB6A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657C0C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F8AFD7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5A0716F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43E9D0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011C2CC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0EEB07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FF403A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5F3D9EE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72ED5D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D08909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2C9EE32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67DAFF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ED3FA7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253D2E8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6299E89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ACDBEE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221165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A637F9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623B31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48E1CA6E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57C0E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3532EB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9341B0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FE327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7D1FD49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91FAC5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F2338E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2.512*</w:t>
            </w:r>
          </w:p>
          <w:p w14:paraId="354BEC8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3CBF0B9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82C209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873</w:t>
            </w:r>
          </w:p>
          <w:p w14:paraId="1FEBAD1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5CB3A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12642AF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CB8F30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DEE970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52512F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8.891*</w:t>
            </w:r>
          </w:p>
          <w:p w14:paraId="7A55F16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E1C2FC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04</w:t>
            </w:r>
          </w:p>
          <w:p w14:paraId="2A60BF5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98C68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C0591D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260CCB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E4FE1B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9929CE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1.224*</w:t>
            </w:r>
          </w:p>
          <w:p w14:paraId="3899C34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DE441B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29</w:t>
            </w:r>
          </w:p>
          <w:p w14:paraId="38BA170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5611F94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95DAB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31F3520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5E9DAF7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E6342A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69B08B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4AAF63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9.644*</w:t>
            </w:r>
          </w:p>
          <w:p w14:paraId="5DB4F86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2AB098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05</w:t>
            </w:r>
          </w:p>
          <w:p w14:paraId="769A102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6BAA2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306A704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4E0634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100736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95830E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3.250*</w:t>
            </w:r>
          </w:p>
          <w:p w14:paraId="5759CD4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B24630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70</w:t>
            </w:r>
          </w:p>
          <w:p w14:paraId="2DF7B54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2F2EF7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D96D5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0C43820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D1242E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7F4E0DC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073B42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6.000*</w:t>
            </w:r>
          </w:p>
          <w:p w14:paraId="21D4329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64A5714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046</w:t>
            </w:r>
          </w:p>
          <w:p w14:paraId="39F82B0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9885A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2</w:t>
            </w:r>
          </w:p>
          <w:p w14:paraId="764B97F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509CE770" w14:textId="77777777" w:rsidR="007B7F4B" w:rsidRPr="00CD192A" w:rsidRDefault="007B7F4B" w:rsidP="007B7F4B">
      <w:pPr>
        <w:rPr>
          <w:rFonts w:ascii="Calibri" w:hAnsi="Calibri" w:cs="Calibri"/>
          <w:color w:val="FF0000"/>
          <w:lang w:val="en-US"/>
        </w:rPr>
      </w:pPr>
    </w:p>
    <w:p w14:paraId="2E679FE3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75413074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471238EA" w14:textId="04A73809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13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Pulse Pressure</w:t>
      </w:r>
      <w:r w:rsidRPr="00CD192A">
        <w:rPr>
          <w:rFonts w:ascii="Calibri" w:hAnsi="Calibri" w:cs="Calibri"/>
          <w:lang w:val="en-US"/>
        </w:rPr>
        <w:t xml:space="preserve"> 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610C7229" w14:textId="77777777" w:rsidTr="003E1870">
        <w:trPr>
          <w:trHeight w:hRule="exact" w:val="68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11E486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PP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I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1CC06F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B32DA2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8E840D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50306B4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5848AF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38D46A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8149C8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9C553E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231EBD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DFADAC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C91093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131A91B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D53F48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8DA1A2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22AC60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55FF28A0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BA8940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D44ED0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845D66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A3ECB0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1FEE18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8C6699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ECE0C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1D064E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BC045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3B2830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A1E0DA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DFE4F7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231</w:t>
            </w:r>
          </w:p>
          <w:p w14:paraId="203BE1A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344D61F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7B442C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474</w:t>
            </w:r>
          </w:p>
          <w:p w14:paraId="7973BF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7D52C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26</w:t>
            </w:r>
          </w:p>
          <w:p w14:paraId="2ADE0D5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3FD0AA9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25A1EE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661537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103</w:t>
            </w:r>
          </w:p>
          <w:p w14:paraId="7ECB251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25AB3A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23</w:t>
            </w:r>
          </w:p>
          <w:p w14:paraId="7CABE9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207B0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31</w:t>
            </w:r>
          </w:p>
          <w:p w14:paraId="7B1C33D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A99828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D8EA32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416CE8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064*</w:t>
            </w:r>
          </w:p>
          <w:p w14:paraId="79FD574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709F08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13</w:t>
            </w:r>
          </w:p>
          <w:p w14:paraId="235DF5B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A8329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5DA8AA4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F7C12C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E31E80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B9F7D6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3.151*</w:t>
            </w:r>
          </w:p>
          <w:p w14:paraId="709BCED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45AB47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61</w:t>
            </w:r>
          </w:p>
          <w:p w14:paraId="46CA396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0A28F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3BD3980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3648CD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5E8DB5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132A4C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474*</w:t>
            </w:r>
          </w:p>
          <w:p w14:paraId="2EE7D41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EC0248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91</w:t>
            </w:r>
          </w:p>
          <w:p w14:paraId="7C458B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2FB47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01365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0</w:t>
            </w:r>
          </w:p>
          <w:p w14:paraId="428F6D6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BF3BE9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137BE31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2C3615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6.000*</w:t>
            </w:r>
          </w:p>
          <w:p w14:paraId="6C7A0FB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1BA83E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046</w:t>
            </w:r>
          </w:p>
          <w:p w14:paraId="0B63F2D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467F07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2</w:t>
            </w:r>
          </w:p>
          <w:p w14:paraId="7281785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50B6A5E3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0A06CF3C" w14:textId="6915B138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 w:rsidR="00814455">
        <w:rPr>
          <w:rFonts w:ascii="Calibri" w:hAnsi="Calibri" w:cs="Calibri"/>
          <w:lang w:val="en-US"/>
        </w:rPr>
        <w:t>14.</w:t>
      </w:r>
      <w:r w:rsidRPr="00CD192A">
        <w:rPr>
          <w:rFonts w:ascii="Calibri" w:hAnsi="Calibri" w:cs="Calibri"/>
          <w:lang w:val="en-US"/>
        </w:rPr>
        <w:t xml:space="preserve"> Pairwise Comparisons of the Means of </w:t>
      </w:r>
      <w:r w:rsidRPr="00CD192A">
        <w:rPr>
          <w:rFonts w:ascii="Calibri" w:hAnsi="Calibri" w:cs="Calibri"/>
          <w:i/>
          <w:iCs/>
          <w:color w:val="000000"/>
          <w:lang w:val="en-US"/>
        </w:rPr>
        <w:t>Central Aortic Pulse Pressure</w:t>
      </w:r>
      <w:r w:rsidRPr="00CD192A">
        <w:rPr>
          <w:rFonts w:ascii="Calibri" w:hAnsi="Calibri" w:cs="Calibri"/>
          <w:lang w:val="en-US"/>
        </w:rPr>
        <w:t xml:space="preserve"> 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08A5A83C" w14:textId="77777777" w:rsidTr="003E1870">
        <w:trPr>
          <w:trHeight w:hRule="exact" w:val="659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248E09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PP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V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0DD497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457313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007070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5F5A2BE0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633AF9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17E4B4C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BF856F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12C1FD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54CD343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B263289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1522C2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6874D71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56B8D8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A21528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1B67E0C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6803041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36DBD9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40EFB1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DC33B6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5CBCCE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12EBDB1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EC7F6F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85A5B4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D6C0B0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EF145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10585EE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D40F5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02530C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644</w:t>
            </w:r>
          </w:p>
          <w:p w14:paraId="6DCDD23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0C061BC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163DF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629</w:t>
            </w:r>
          </w:p>
          <w:p w14:paraId="4F90A4F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16471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629</w:t>
            </w:r>
          </w:p>
          <w:p w14:paraId="20B30F2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9915939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93D655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3656E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220</w:t>
            </w:r>
          </w:p>
          <w:p w14:paraId="554E2C8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30EF7B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855</w:t>
            </w:r>
          </w:p>
          <w:p w14:paraId="6041AB3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52AD0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02</w:t>
            </w:r>
          </w:p>
          <w:p w14:paraId="48C5DBE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29BDC21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818BDA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8311A6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014*</w:t>
            </w:r>
          </w:p>
          <w:p w14:paraId="4ECF57C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367767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50</w:t>
            </w:r>
          </w:p>
          <w:p w14:paraId="3339634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3BA2EB7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02F6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7797C0A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3C6F46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327B98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058B25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5BF3B2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380*</w:t>
            </w:r>
          </w:p>
          <w:p w14:paraId="344C344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A7F93F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18</w:t>
            </w:r>
          </w:p>
          <w:p w14:paraId="3B5B44D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376CC01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1270A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78795E6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1E7D5F4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604A87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BC08B5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550</w:t>
            </w:r>
          </w:p>
          <w:p w14:paraId="24AE70D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32B685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54</w:t>
            </w:r>
          </w:p>
          <w:p w14:paraId="434E4D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F6C8A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6F7C62D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CE4CD30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0607A60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E78C00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nl-NL"/>
              </w:rPr>
            </w:pPr>
            <w:r w:rsidRPr="00CD192A">
              <w:rPr>
                <w:rFonts w:ascii="Calibri" w:hAnsi="Calibri" w:cs="Calibri"/>
                <w:lang w:val="nl-NL"/>
              </w:rPr>
              <w:t>6.500</w:t>
            </w:r>
          </w:p>
          <w:p w14:paraId="296B4E1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14A0A7B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nl-NL"/>
              </w:rPr>
            </w:pPr>
            <w:r w:rsidRPr="00CD192A">
              <w:rPr>
                <w:rFonts w:ascii="Calibri" w:hAnsi="Calibri" w:cs="Calibri"/>
                <w:lang w:val="nl-NL"/>
              </w:rPr>
              <w:t>5.952</w:t>
            </w:r>
          </w:p>
          <w:p w14:paraId="724E267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27668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nl-NL"/>
              </w:rPr>
            </w:pPr>
            <w:r w:rsidRPr="00CD192A">
              <w:rPr>
                <w:rFonts w:ascii="Calibri" w:hAnsi="Calibri" w:cs="Calibri"/>
                <w:lang w:val="nl-NL"/>
              </w:rPr>
              <w:t>.825</w:t>
            </w:r>
          </w:p>
          <w:p w14:paraId="7195DA4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10A05EAA" w14:textId="77777777" w:rsidR="007B7F4B" w:rsidRPr="00CD192A" w:rsidRDefault="007B7F4B" w:rsidP="007B7F4B">
      <w:pPr>
        <w:jc w:val="both"/>
        <w:rPr>
          <w:rFonts w:ascii="Calibri" w:hAnsi="Calibri" w:cs="Calibri"/>
          <w:lang w:val="en-US"/>
        </w:rPr>
      </w:pPr>
    </w:p>
    <w:p w14:paraId="735C6A62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14FE1D86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2FE19462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3B6A2E82" w14:textId="66263ADF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15</w:t>
      </w:r>
      <w:r w:rsidRPr="00CD192A">
        <w:rPr>
          <w:rFonts w:ascii="Calibri" w:hAnsi="Calibri" w:cs="Calibri"/>
          <w:lang w:val="en-US"/>
        </w:rPr>
        <w:t>. Pairwise Comparisons of the Means of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 Central Aortic Augmented Pressure </w:t>
      </w:r>
      <w:r w:rsidRPr="00CD192A">
        <w:rPr>
          <w:rFonts w:ascii="Calibri" w:hAnsi="Calibri" w:cs="Calibri"/>
          <w:lang w:val="en-US"/>
        </w:rPr>
        <w:t>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1850B034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387034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AP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 HP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D956A4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81BC59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C7825D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3AC3CF2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A84817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7867DCD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39014C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97AB72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3D0C28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4A5298EE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4EF96D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76797C8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DAA63F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680</w:t>
            </w:r>
          </w:p>
          <w:p w14:paraId="7CCAB5C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7AD71F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395</w:t>
            </w:r>
          </w:p>
          <w:p w14:paraId="23F9A0D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3A9C33F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29</w:t>
            </w:r>
          </w:p>
          <w:p w14:paraId="15827F1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A1EF01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DC1BAC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C282A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419</w:t>
            </w:r>
          </w:p>
          <w:p w14:paraId="5BE8F88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392CD2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1D4110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899</w:t>
            </w:r>
          </w:p>
          <w:p w14:paraId="3F9F040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526B48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 xml:space="preserve"> .485</w:t>
            </w:r>
          </w:p>
          <w:p w14:paraId="78D7CEA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0952F07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FEDC16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F22645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8.366*</w:t>
            </w:r>
          </w:p>
          <w:p w14:paraId="25702D1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B7F33E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910</w:t>
            </w:r>
          </w:p>
          <w:p w14:paraId="39F82A7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8224D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33</w:t>
            </w:r>
          </w:p>
          <w:p w14:paraId="1BCC57D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025D19D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DDF889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386EC8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195*</w:t>
            </w:r>
          </w:p>
          <w:p w14:paraId="3A2C714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560264C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4E19BD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430</w:t>
            </w:r>
          </w:p>
          <w:p w14:paraId="4E241D4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844A5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9</w:t>
            </w:r>
          </w:p>
        </w:tc>
      </w:tr>
      <w:tr w:rsidR="007B7F4B" w:rsidRPr="00CD192A" w14:paraId="3FC986C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5E7493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4F1241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681*</w:t>
            </w:r>
          </w:p>
          <w:p w14:paraId="62016C8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BAD547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526</w:t>
            </w:r>
          </w:p>
          <w:p w14:paraId="738EB99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71C31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385569D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8D6072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144C3A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611E5E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5.699*</w:t>
            </w:r>
          </w:p>
          <w:p w14:paraId="67AED19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8ACABC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378</w:t>
            </w:r>
          </w:p>
          <w:p w14:paraId="53461A0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605AC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2864F0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559323E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303448F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5DD24A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FD4116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3.835*</w:t>
            </w:r>
          </w:p>
          <w:p w14:paraId="65AD7EF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BED2AB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527</w:t>
            </w:r>
          </w:p>
          <w:p w14:paraId="648D806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83F74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18B1AB3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43138B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F6A166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3E9B82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2.930*</w:t>
            </w:r>
          </w:p>
          <w:p w14:paraId="384A37A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2462E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512</w:t>
            </w:r>
          </w:p>
          <w:p w14:paraId="2973CC9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5A7D2EC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7935C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3811F6A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1FB032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0F58C31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5B40BBD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6.333</w:t>
            </w:r>
          </w:p>
          <w:p w14:paraId="5D74192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9F6B1E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652</w:t>
            </w:r>
          </w:p>
          <w:p w14:paraId="1813F3F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8306A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99</w:t>
            </w:r>
          </w:p>
          <w:p w14:paraId="4DA3DA5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35B4018D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283E5E67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55AC3BAA" w14:textId="777AB813" w:rsidR="007B7F4B" w:rsidRPr="007B7F4B" w:rsidRDefault="007B7F4B" w:rsidP="007B7F4B">
      <w:pPr>
        <w:jc w:val="center"/>
        <w:rPr>
          <w:rFonts w:ascii="Calibri" w:hAnsi="Calibri" w:cs="Calibri"/>
          <w:lang w:val="en-US"/>
        </w:rPr>
      </w:pPr>
      <w:r w:rsidRPr="007B7F4B">
        <w:rPr>
          <w:rFonts w:ascii="Calibri" w:hAnsi="Calibri" w:cs="Calibri"/>
          <w:lang w:val="en-US"/>
        </w:rPr>
        <w:t xml:space="preserve">Table </w:t>
      </w:r>
      <w:r w:rsidR="00814455">
        <w:rPr>
          <w:rFonts w:ascii="Calibri" w:hAnsi="Calibri" w:cs="Calibri"/>
          <w:lang w:val="en-US"/>
        </w:rPr>
        <w:t>16</w:t>
      </w:r>
      <w:r w:rsidRPr="007B7F4B">
        <w:rPr>
          <w:rFonts w:ascii="Calibri" w:hAnsi="Calibri" w:cs="Calibri"/>
          <w:lang w:val="en-US"/>
        </w:rPr>
        <w:t>. Pairwise Comparisons of the Means of</w:t>
      </w:r>
      <w:r w:rsidRPr="007B7F4B">
        <w:rPr>
          <w:rFonts w:ascii="Calibri" w:hAnsi="Calibri" w:cs="Calibri"/>
          <w:color w:val="000000"/>
          <w:lang w:val="en-US"/>
        </w:rPr>
        <w:t xml:space="preserve"> Central Aortic Augmented Pressure </w:t>
      </w:r>
      <w:r w:rsidRPr="007B7F4B">
        <w:rPr>
          <w:rFonts w:ascii="Calibri" w:hAnsi="Calibri" w:cs="Calibri"/>
          <w:lang w:val="en-US"/>
        </w:rPr>
        <w:t>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7A102E46" w14:textId="77777777" w:rsidTr="003E1870">
        <w:trPr>
          <w:trHeight w:hRule="exact" w:val="749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B79C08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AP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 I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8DABCE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A8CB71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357CAE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05859A6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9CC274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080B54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5C3711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5D71C4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865D41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9BAD69D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181D99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1D84F36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079D0B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C49D03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26C54A2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1D8F1AE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FC84F6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29BF55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41F13C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3746434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6D84E1E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6073D2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EC0B31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1A44C1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08893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062F78B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DDBAD2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F8F185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898</w:t>
            </w:r>
          </w:p>
          <w:p w14:paraId="7FA4E97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49E49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528</w:t>
            </w:r>
          </w:p>
          <w:p w14:paraId="776C612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D7233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569</w:t>
            </w:r>
          </w:p>
          <w:p w14:paraId="3F6E513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60D915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636B90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C6441D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391</w:t>
            </w:r>
          </w:p>
          <w:p w14:paraId="0D3FA7B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E119E3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11</w:t>
            </w:r>
          </w:p>
          <w:p w14:paraId="64EFD7E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39D78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52</w:t>
            </w:r>
          </w:p>
        </w:tc>
      </w:tr>
      <w:tr w:rsidR="007B7F4B" w:rsidRPr="00CD192A" w14:paraId="417A684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18D546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5ECBEA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552</w:t>
            </w:r>
          </w:p>
          <w:p w14:paraId="765BCE0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AFC0B4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40</w:t>
            </w:r>
          </w:p>
          <w:p w14:paraId="7249A51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4F5EB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54</w:t>
            </w:r>
          </w:p>
          <w:p w14:paraId="15F05F0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703408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FFE883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2BC707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224*</w:t>
            </w:r>
          </w:p>
          <w:p w14:paraId="0233277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F7E272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88</w:t>
            </w:r>
          </w:p>
          <w:p w14:paraId="25B1912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19C78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3</w:t>
            </w:r>
          </w:p>
          <w:p w14:paraId="000766E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002C25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2CF2CA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0F0A6D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263</w:t>
            </w:r>
          </w:p>
          <w:p w14:paraId="1B3E158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7CB7F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038</w:t>
            </w:r>
          </w:p>
          <w:p w14:paraId="14DCC8F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1646A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72A0705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E32A05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54E6BD3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32F54AC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743B5A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9C81F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</w:tbl>
    <w:p w14:paraId="073E31FB" w14:textId="77777777" w:rsidR="007B7F4B" w:rsidRPr="00CD192A" w:rsidRDefault="007B7F4B" w:rsidP="007B7F4B">
      <w:pPr>
        <w:rPr>
          <w:rFonts w:ascii="Calibri" w:hAnsi="Calibri" w:cs="Calibri"/>
          <w:i/>
          <w:iCs/>
          <w:color w:val="FF0000"/>
          <w:lang w:val="en-US"/>
        </w:rPr>
      </w:pPr>
    </w:p>
    <w:p w14:paraId="78100DC5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1AED497C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1C28EABF" w14:textId="4DFD80B2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17</w:t>
      </w:r>
      <w:r w:rsidRPr="00CD192A">
        <w:rPr>
          <w:rFonts w:ascii="Calibri" w:hAnsi="Calibri" w:cs="Calibri"/>
          <w:lang w:val="en-US"/>
        </w:rPr>
        <w:t>. Pairwise Comparisons of the Means of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 Central Aortic Augmented Pressure </w:t>
      </w:r>
      <w:r w:rsidRPr="00CD192A">
        <w:rPr>
          <w:rFonts w:ascii="Calibri" w:hAnsi="Calibri" w:cs="Calibri"/>
          <w:lang w:val="en-US"/>
        </w:rPr>
        <w:t>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68EE8FA5" w14:textId="77777777" w:rsidTr="003E1870">
        <w:trPr>
          <w:trHeight w:hRule="exact" w:val="77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8C26CE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AP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 V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5D92A7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73E1E4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1D1D0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4B953B9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309967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41DD3D4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F857B0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ECE97E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6A5A41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CC98C79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71C922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5E1F009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6674DD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42223E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CC7EC8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082908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B1ED5D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8FEC22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06AD6E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DC2AD6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0DD4CF1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BEF2B3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158A75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1191C8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6787E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41785870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8191FB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6E3579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898</w:t>
            </w:r>
          </w:p>
          <w:p w14:paraId="4AA45C6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1E7AA54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222786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443</w:t>
            </w:r>
          </w:p>
          <w:p w14:paraId="5F72777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5ECF5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61457A7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FCB490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0E58A6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0FBFA8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606</w:t>
            </w:r>
          </w:p>
          <w:p w14:paraId="1DC69D6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7905CA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915</w:t>
            </w:r>
          </w:p>
          <w:p w14:paraId="283EE79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46F71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551</w:t>
            </w:r>
          </w:p>
          <w:p w14:paraId="0D826E3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447C3C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4BCDCC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C6F366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802*</w:t>
            </w:r>
          </w:p>
          <w:p w14:paraId="418610E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F42B2A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85</w:t>
            </w:r>
          </w:p>
          <w:p w14:paraId="4CCC708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04FBC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8</w:t>
            </w:r>
          </w:p>
          <w:p w14:paraId="0C3BBEE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6B16C9C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1C35E7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02EF6D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4BFB95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681</w:t>
            </w:r>
          </w:p>
          <w:p w14:paraId="1A3643C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ED2145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46</w:t>
            </w:r>
          </w:p>
          <w:p w14:paraId="4C62FD2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97DB0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79</w:t>
            </w:r>
          </w:p>
          <w:p w14:paraId="38BA650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465B5E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F0BE4A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64FCA5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674</w:t>
            </w:r>
          </w:p>
          <w:p w14:paraId="5E112B4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3B59F2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000</w:t>
            </w:r>
          </w:p>
          <w:p w14:paraId="79A67D2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1BCB3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5C4F972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63376C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7CFFC1B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AB6A9A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83</w:t>
            </w:r>
          </w:p>
          <w:p w14:paraId="4C97130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5AC0F52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-2.083</w:t>
            </w:r>
          </w:p>
          <w:p w14:paraId="37892F8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F0685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35E0A55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0FFB956A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4A7FD471" w14:textId="15641F4C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 w:rsidR="00814455">
        <w:rPr>
          <w:rFonts w:ascii="Calibri" w:hAnsi="Calibri" w:cs="Calibri"/>
          <w:lang w:val="en-US"/>
        </w:rPr>
        <w:t>18.</w:t>
      </w:r>
      <w:r w:rsidRPr="00CD192A">
        <w:rPr>
          <w:rFonts w:ascii="Calibri" w:hAnsi="Calibri" w:cs="Calibri"/>
          <w:lang w:val="en-US"/>
        </w:rPr>
        <w:t xml:space="preserve"> Pairwise Comparisons of the Means of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 Central Aortic Augmentation Index </w:t>
      </w:r>
      <w:r w:rsidRPr="00CD192A">
        <w:rPr>
          <w:rFonts w:ascii="Calibri" w:hAnsi="Calibri" w:cs="Calibri"/>
          <w:lang w:val="en-US"/>
        </w:rPr>
        <w:t>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61"/>
        <w:gridCol w:w="2253"/>
        <w:gridCol w:w="1591"/>
        <w:gridCol w:w="1957"/>
      </w:tblGrid>
      <w:tr w:rsidR="007B7F4B" w:rsidRPr="00CD192A" w14:paraId="0C51C3BE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05E26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AIx</w:t>
            </w:r>
            <w:proofErr w:type="spell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 HP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DCB136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2B3768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9D6463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2371891E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7CF163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1E94B6D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4A37350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2FA9FC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23D0FC7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D17DF5D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5A6065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5D4ED5A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3468616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2.500*</w:t>
            </w:r>
          </w:p>
          <w:p w14:paraId="236CB90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D0325E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262</w:t>
            </w:r>
          </w:p>
          <w:p w14:paraId="1CD0BE2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F1C4F8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4C2330E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0DF2473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7E0DDA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28A36A7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436*</w:t>
            </w:r>
          </w:p>
          <w:p w14:paraId="20373BA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1F958C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864</w:t>
            </w:r>
          </w:p>
          <w:p w14:paraId="55CEB61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62C38E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50</w:t>
            </w:r>
          </w:p>
          <w:p w14:paraId="198F7DF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68B6E7F5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B86157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61F226D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7.661*</w:t>
            </w:r>
          </w:p>
          <w:p w14:paraId="21C99B6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E5C150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681</w:t>
            </w:r>
          </w:p>
          <w:p w14:paraId="3D9EF65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C86A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76A6667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295BBDB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BED895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72BA47D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978*</w:t>
            </w:r>
          </w:p>
          <w:p w14:paraId="6F63B5C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F41CB6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909</w:t>
            </w:r>
          </w:p>
          <w:p w14:paraId="7A24A06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2A90E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7E05763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5DA7164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554952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08EAD5C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2.803*</w:t>
            </w:r>
          </w:p>
          <w:p w14:paraId="3418209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CA8016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27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4A822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696F81F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521BDB5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83D092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389518B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3.833*</w:t>
            </w:r>
          </w:p>
          <w:p w14:paraId="4AE25F3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96B1A3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50</w:t>
            </w:r>
          </w:p>
          <w:p w14:paraId="4CDA99E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794E596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C7B5C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01948CF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3AF005F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E934203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A779A0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795DC1A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746*</w:t>
            </w:r>
          </w:p>
          <w:p w14:paraId="1CDA46A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CD6718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828</w:t>
            </w:r>
          </w:p>
          <w:p w14:paraId="49CE2C9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91BA4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42A427A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F938B63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625833F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6CCEAAD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818</w:t>
            </w:r>
          </w:p>
          <w:p w14:paraId="4F7D4D6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50F4AF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007</w:t>
            </w:r>
          </w:p>
          <w:p w14:paraId="06BB20A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E0480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42</w:t>
            </w:r>
          </w:p>
          <w:p w14:paraId="5E376E6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6F3A6BC" w14:textId="77777777" w:rsidTr="003E1870">
        <w:trPr>
          <w:trHeight w:hRule="exact" w:val="454"/>
        </w:trPr>
        <w:tc>
          <w:tcPr>
            <w:tcW w:w="3261" w:type="dxa"/>
            <w:tcBorders>
              <w:left w:val="nil"/>
              <w:right w:val="nil"/>
            </w:tcBorders>
          </w:tcPr>
          <w:p w14:paraId="2A57154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69D7329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167</w:t>
            </w:r>
          </w:p>
          <w:p w14:paraId="7FBD55E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1D95407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160</w:t>
            </w:r>
          </w:p>
          <w:p w14:paraId="01D7862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41527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802</w:t>
            </w:r>
          </w:p>
          <w:p w14:paraId="19066F9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6C503A95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5CE4607C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406F496B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3CD3043C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405666B7" w14:textId="495AC27F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19.</w:t>
      </w:r>
      <w:r w:rsidRPr="00CD192A">
        <w:rPr>
          <w:rFonts w:ascii="Calibri" w:hAnsi="Calibri" w:cs="Calibri"/>
          <w:lang w:val="en-US"/>
        </w:rPr>
        <w:t xml:space="preserve"> Pairwise Comparisons of the Means of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 Central Aortic Augmentation Index </w:t>
      </w:r>
      <w:r w:rsidRPr="00CD192A">
        <w:rPr>
          <w:rFonts w:ascii="Calibri" w:hAnsi="Calibri" w:cs="Calibri"/>
          <w:lang w:val="en-US"/>
        </w:rPr>
        <w:t>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7F82CD67" w14:textId="77777777" w:rsidTr="003E1870">
        <w:trPr>
          <w:trHeight w:hRule="exact" w:val="712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DAF430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AIx</w:t>
            </w:r>
            <w:proofErr w:type="spell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 I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7AA9D5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762BE8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233925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7C923D6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80EDD8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4D5580A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4353CC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9690A9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DC7FF1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450CBFA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14B1BE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0979FAE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79C550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376BBD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6D11203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C6897A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521715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F06D4C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41CAD0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5B26D93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2FC4E1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38EDF1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B119E7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DF93A0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33457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0742D6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44D28E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F27816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3.049*</w:t>
            </w:r>
          </w:p>
          <w:p w14:paraId="199B676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9DB2D0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206</w:t>
            </w:r>
          </w:p>
          <w:p w14:paraId="685BC92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41967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12</w:t>
            </w:r>
          </w:p>
          <w:p w14:paraId="033557C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A16787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3FE9B4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99852A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858</w:t>
            </w:r>
          </w:p>
          <w:p w14:paraId="33A8AD2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907D07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636</w:t>
            </w:r>
          </w:p>
          <w:p w14:paraId="6BD5458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D89C1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59</w:t>
            </w:r>
          </w:p>
          <w:p w14:paraId="63E8EE9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74B904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B1843F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CF5748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998</w:t>
            </w:r>
          </w:p>
          <w:p w14:paraId="6F83AE7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9C9D6A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74</w:t>
            </w:r>
          </w:p>
          <w:p w14:paraId="3F3C145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E5215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97</w:t>
            </w:r>
          </w:p>
          <w:p w14:paraId="373E3C9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69A62E5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7B585F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8EAA5C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CE6565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771</w:t>
            </w:r>
          </w:p>
          <w:p w14:paraId="2B8A8D3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D5923F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132</w:t>
            </w:r>
          </w:p>
          <w:p w14:paraId="5FC5AD8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9EABA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463</w:t>
            </w:r>
          </w:p>
          <w:p w14:paraId="0B2BBB1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42DB5E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9E17DC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AA2C00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05</w:t>
            </w:r>
          </w:p>
          <w:p w14:paraId="30AD1E0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C653AA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622</w:t>
            </w:r>
          </w:p>
          <w:p w14:paraId="5287B8D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C9DA8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49D24F0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AFE74C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08A81EE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34B688C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59A9A2E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BDBD16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</w:tbl>
    <w:p w14:paraId="7BA38B0E" w14:textId="77777777" w:rsidR="007B7F4B" w:rsidRPr="00CD192A" w:rsidRDefault="007B7F4B" w:rsidP="007B7F4B">
      <w:pPr>
        <w:rPr>
          <w:rFonts w:ascii="Calibri" w:hAnsi="Calibri" w:cs="Calibri"/>
          <w:color w:val="FF0000"/>
          <w:lang w:val="en-US"/>
        </w:rPr>
      </w:pPr>
    </w:p>
    <w:p w14:paraId="68313DE7" w14:textId="23F46D3B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 w:rsidR="00814455">
        <w:rPr>
          <w:rFonts w:ascii="Calibri" w:hAnsi="Calibri" w:cs="Calibri"/>
          <w:lang w:val="en-US"/>
        </w:rPr>
        <w:t>20.</w:t>
      </w:r>
      <w:r w:rsidRPr="00CD192A">
        <w:rPr>
          <w:rFonts w:ascii="Calibri" w:hAnsi="Calibri" w:cs="Calibri"/>
          <w:lang w:val="en-US"/>
        </w:rPr>
        <w:t xml:space="preserve"> Pairwise Comparisons of the Means of</w:t>
      </w:r>
      <w:r w:rsidRPr="00CD192A">
        <w:rPr>
          <w:rFonts w:ascii="Calibri" w:hAnsi="Calibri" w:cs="Calibri"/>
          <w:i/>
          <w:iCs/>
          <w:color w:val="000000"/>
          <w:lang w:val="en-US"/>
        </w:rPr>
        <w:t xml:space="preserve"> Central Aortic Augmentation Index </w:t>
      </w:r>
      <w:r w:rsidRPr="00CD192A">
        <w:rPr>
          <w:rFonts w:ascii="Calibri" w:hAnsi="Calibri" w:cs="Calibri"/>
          <w:lang w:val="en-US"/>
        </w:rPr>
        <w:t>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54C076EE" w14:textId="77777777" w:rsidTr="003E1870">
        <w:trPr>
          <w:trHeight w:hRule="exact" w:val="747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420A8D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AIx</w:t>
            </w:r>
            <w:proofErr w:type="spell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- V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3FA762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A94AB6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47FC54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74C33D5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69F7A8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5F2B6BD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FD62F1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6D9607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C56B0A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3EDC3BD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1155AE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2B4CDBA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E948FE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461999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F4F654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D3730C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37B0D2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2B4E67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0FB284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E44B74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46D163B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957E96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CA333B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C04F9D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F22DB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46A386B0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9EAEB7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45951A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424</w:t>
            </w:r>
          </w:p>
          <w:p w14:paraId="219F8BA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0BD60D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1.258</w:t>
            </w:r>
          </w:p>
          <w:p w14:paraId="7C398D9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F8F5F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5801584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B71AD6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A72D5F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2866DB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049</w:t>
            </w:r>
          </w:p>
          <w:p w14:paraId="2A2D012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B91AA4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667</w:t>
            </w:r>
          </w:p>
          <w:p w14:paraId="3E3F3F3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68E26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89</w:t>
            </w:r>
          </w:p>
          <w:p w14:paraId="21C2062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360792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3160F9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0614FD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698*</w:t>
            </w:r>
          </w:p>
          <w:p w14:paraId="70412DE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F8B746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724</w:t>
            </w:r>
          </w:p>
          <w:p w14:paraId="73FD59C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69F04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29</w:t>
            </w:r>
          </w:p>
          <w:p w14:paraId="5033841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E3FCD6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71553A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8369F6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849</w:t>
            </w:r>
          </w:p>
          <w:p w14:paraId="428F2B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985E1D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01</w:t>
            </w:r>
          </w:p>
          <w:p w14:paraId="7034C77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D6324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3B545B5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2E76A9D6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0B7AAE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123580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355</w:t>
            </w:r>
          </w:p>
          <w:p w14:paraId="43F3BEC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8EBD7A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576</w:t>
            </w:r>
          </w:p>
          <w:p w14:paraId="0ABC04E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15858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40</w:t>
            </w:r>
          </w:p>
          <w:p w14:paraId="56AFB9C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BC6940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195E467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50C227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nl-NL"/>
              </w:rPr>
            </w:pPr>
            <w:r w:rsidRPr="00CD192A">
              <w:rPr>
                <w:rFonts w:ascii="Calibri" w:hAnsi="Calibri" w:cs="Calibri"/>
                <w:lang w:val="nl-NL"/>
              </w:rPr>
              <w:t>.083</w:t>
            </w:r>
          </w:p>
          <w:p w14:paraId="4368FB9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D89EB2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nl-NL"/>
              </w:rPr>
            </w:pPr>
            <w:r w:rsidRPr="00CD192A">
              <w:rPr>
                <w:rFonts w:ascii="Calibri" w:hAnsi="Calibri" w:cs="Calibri"/>
                <w:lang w:val="nl-NL"/>
              </w:rPr>
              <w:t>7.206</w:t>
            </w:r>
          </w:p>
          <w:p w14:paraId="1F0E78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32B29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nl-NL"/>
              </w:rPr>
            </w:pPr>
            <w:r w:rsidRPr="00CD192A">
              <w:rPr>
                <w:rFonts w:ascii="Calibri" w:hAnsi="Calibri" w:cs="Calibri"/>
                <w:lang w:val="en-US"/>
              </w:rPr>
              <w:t>.</w:t>
            </w:r>
            <w:r w:rsidRPr="00CD192A">
              <w:rPr>
                <w:rFonts w:ascii="Calibri" w:hAnsi="Calibri" w:cs="Calibri"/>
                <w:lang w:val="nl-NL"/>
              </w:rPr>
              <w:t xml:space="preserve"> 1.000</w:t>
            </w:r>
          </w:p>
          <w:p w14:paraId="78F9A1F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2C28FB80" w14:textId="77777777" w:rsidR="007B7F4B" w:rsidRPr="00CD192A" w:rsidRDefault="007B7F4B" w:rsidP="007B7F4B">
      <w:pPr>
        <w:rPr>
          <w:rFonts w:ascii="Calibri" w:hAnsi="Calibri" w:cs="Calibri"/>
          <w:color w:val="FF0000"/>
          <w:lang w:val="en-US"/>
        </w:rPr>
      </w:pPr>
    </w:p>
    <w:p w14:paraId="3B45311F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3321E92E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351CE642" w14:textId="3DF254C9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21.</w:t>
      </w:r>
      <w:r w:rsidRPr="00CD192A">
        <w:rPr>
          <w:rFonts w:ascii="Calibri" w:hAnsi="Calibri" w:cs="Calibri"/>
          <w:lang w:val="en-US"/>
        </w:rPr>
        <w:t xml:space="preserve"> Pairwise Comparisons of the Means of C</w:t>
      </w:r>
      <w:r w:rsidRPr="00CD192A">
        <w:rPr>
          <w:rFonts w:ascii="Calibri" w:hAnsi="Calibri" w:cs="Calibri"/>
          <w:i/>
          <w:iCs/>
          <w:color w:val="000000"/>
          <w:lang w:val="en-US"/>
        </w:rPr>
        <w:t>entral Aortic Reflection Magnitude</w:t>
      </w:r>
      <w:r w:rsidRPr="00CD192A">
        <w:rPr>
          <w:rFonts w:ascii="Calibri" w:hAnsi="Calibri" w:cs="Calibri"/>
          <w:lang w:val="en-US"/>
        </w:rPr>
        <w:t xml:space="preserve"> in NL and HP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571F5FCB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0BA477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RM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HP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554AA1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C0E635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F04D2F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03894921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9AAE2C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5BCC06E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D318E6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12FFD8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191CDE4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A506CD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4C734F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294756C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0D9A80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573</w:t>
            </w:r>
          </w:p>
          <w:p w14:paraId="290EE45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B59A28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090</w:t>
            </w:r>
          </w:p>
          <w:p w14:paraId="78BC401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68F2F37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0.108</w:t>
            </w:r>
          </w:p>
          <w:p w14:paraId="4B73F37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1A6E53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A6BF53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AABA7B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581</w:t>
            </w:r>
          </w:p>
          <w:p w14:paraId="064DAB5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CB2E14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4.562</w:t>
            </w:r>
          </w:p>
          <w:p w14:paraId="25783A6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106464E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729</w:t>
            </w:r>
          </w:p>
          <w:p w14:paraId="767F6DD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F4B" w:rsidRPr="00CD192A" w14:paraId="7895DFA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AB3794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240183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121</w:t>
            </w:r>
          </w:p>
          <w:p w14:paraId="4FECFE9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1F0E60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642</w:t>
            </w:r>
          </w:p>
          <w:p w14:paraId="21B5E40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F9A49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0.160</w:t>
            </w:r>
          </w:p>
          <w:p w14:paraId="592B98E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3E2566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8B1448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39E166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195*</w:t>
            </w:r>
          </w:p>
          <w:p w14:paraId="52CE4BD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F3FD8C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263</w:t>
            </w:r>
          </w:p>
          <w:p w14:paraId="5F6B750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754C4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0.009</w:t>
            </w:r>
          </w:p>
          <w:p w14:paraId="06FB5B1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0CBADB8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D19671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295982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378*</w:t>
            </w:r>
          </w:p>
          <w:p w14:paraId="1FFA069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5DC08E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421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4E604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5AD0863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8D1763D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783BBA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3C3D78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144*</w:t>
            </w:r>
          </w:p>
          <w:p w14:paraId="5B31383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A46FA8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284</w:t>
            </w:r>
          </w:p>
          <w:p w14:paraId="60054D9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467E066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C7620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5B084F2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61D702F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6B1F1A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390784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836*</w:t>
            </w:r>
          </w:p>
          <w:p w14:paraId="4863D34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8AD123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422</w:t>
            </w:r>
          </w:p>
          <w:p w14:paraId="62A00C5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0628F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545E70E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68567BA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2658BF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CB8961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617</w:t>
            </w:r>
          </w:p>
          <w:p w14:paraId="106201B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AE78BE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340</w:t>
            </w:r>
          </w:p>
          <w:p w14:paraId="3FEF54B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91DFF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064A381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C69012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58D2C9C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29949B4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167</w:t>
            </w:r>
          </w:p>
          <w:p w14:paraId="451602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787956E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127</w:t>
            </w:r>
          </w:p>
          <w:p w14:paraId="62074AE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CD19DA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209983F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7395F325" w14:textId="77777777" w:rsidR="007B7F4B" w:rsidRPr="00CD192A" w:rsidRDefault="007B7F4B" w:rsidP="007B7F4B">
      <w:pPr>
        <w:rPr>
          <w:rFonts w:ascii="Calibri" w:hAnsi="Calibri" w:cs="Calibri"/>
          <w:color w:val="FF0000"/>
          <w:lang w:val="en-US"/>
        </w:rPr>
      </w:pPr>
    </w:p>
    <w:p w14:paraId="50D5D864" w14:textId="53E1BA71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t xml:space="preserve">Table </w:t>
      </w:r>
      <w:r w:rsidR="00814455">
        <w:rPr>
          <w:rFonts w:ascii="Calibri" w:hAnsi="Calibri" w:cs="Calibri"/>
          <w:lang w:val="en-US"/>
        </w:rPr>
        <w:t>22.</w:t>
      </w:r>
      <w:r w:rsidRPr="00CD192A">
        <w:rPr>
          <w:rFonts w:ascii="Calibri" w:hAnsi="Calibri" w:cs="Calibri"/>
          <w:lang w:val="en-US"/>
        </w:rPr>
        <w:t xml:space="preserve"> Pairwise Comparisons of the Means of C</w:t>
      </w:r>
      <w:r w:rsidRPr="00CD192A">
        <w:rPr>
          <w:rFonts w:ascii="Calibri" w:hAnsi="Calibri" w:cs="Calibri"/>
          <w:i/>
          <w:iCs/>
          <w:color w:val="000000"/>
          <w:lang w:val="en-US"/>
        </w:rPr>
        <w:t>entral Aortic Reflection Magnitude</w:t>
      </w:r>
      <w:r w:rsidRPr="00CD192A">
        <w:rPr>
          <w:rFonts w:ascii="Calibri" w:hAnsi="Calibri" w:cs="Calibri"/>
          <w:lang w:val="en-US"/>
        </w:rPr>
        <w:t xml:space="preserve"> in NL and I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4459FF20" w14:textId="77777777" w:rsidTr="003E1870">
        <w:trPr>
          <w:trHeight w:hRule="exact" w:val="65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6DB4ED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RM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I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66C782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A4964A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CA72C4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7D65B66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B9D40F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6AD25BD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2319F03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52249B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F7317D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32A7CDC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2140CB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1638032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DDE882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D19F97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4885089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189C851A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A8DBF8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AF98A6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323EEAD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32C3B25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F49A8A0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7AAE85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02A0772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6106C37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8598F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7BF6573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7D6CFC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6ECD97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049</w:t>
            </w:r>
          </w:p>
          <w:p w14:paraId="076030A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0366E6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286</w:t>
            </w:r>
          </w:p>
          <w:p w14:paraId="1335233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9462E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193</w:t>
            </w:r>
          </w:p>
          <w:p w14:paraId="6FA3DA3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1FD3934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47C31C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B8F12B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807*</w:t>
            </w:r>
          </w:p>
          <w:p w14:paraId="5ACE95E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259B66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59</w:t>
            </w:r>
          </w:p>
          <w:p w14:paraId="06B868F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9E83E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29</w:t>
            </w:r>
          </w:p>
          <w:p w14:paraId="3B36D7A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59C22631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A88578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4B93D05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350</w:t>
            </w:r>
          </w:p>
          <w:p w14:paraId="00AD10D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A6CFE6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21</w:t>
            </w:r>
          </w:p>
          <w:p w14:paraId="126767A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00D25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34</w:t>
            </w:r>
          </w:p>
          <w:p w14:paraId="4E92332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E96A62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8400A0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BCE964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943*</w:t>
            </w:r>
          </w:p>
          <w:p w14:paraId="5F67D77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DC0E5F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665</w:t>
            </w:r>
          </w:p>
          <w:p w14:paraId="5C43EF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5663D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2</w:t>
            </w:r>
          </w:p>
          <w:p w14:paraId="4E4094B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3A6C6D59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471B07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88B8DD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000</w:t>
            </w:r>
          </w:p>
          <w:p w14:paraId="4CCD24F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50F992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830</w:t>
            </w:r>
          </w:p>
          <w:p w14:paraId="7273585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0FEB8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53CB544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F27096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6CABD57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728D97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167</w:t>
            </w:r>
          </w:p>
          <w:p w14:paraId="152AD27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6D9EAB7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7.127</w:t>
            </w:r>
          </w:p>
          <w:p w14:paraId="110E382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8C5F6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493486E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17A09FF1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0824AD35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021576C4" w14:textId="77777777" w:rsidR="007B7F4B" w:rsidRDefault="007B7F4B" w:rsidP="007B7F4B">
      <w:pPr>
        <w:rPr>
          <w:rFonts w:ascii="Calibri" w:hAnsi="Calibri" w:cs="Calibri"/>
          <w:lang w:val="en-US"/>
        </w:rPr>
      </w:pPr>
    </w:p>
    <w:p w14:paraId="4C73716C" w14:textId="77777777" w:rsidR="007B7F4B" w:rsidRPr="00CD192A" w:rsidRDefault="007B7F4B" w:rsidP="007B7F4B">
      <w:pPr>
        <w:rPr>
          <w:rFonts w:ascii="Calibri" w:hAnsi="Calibri" w:cs="Calibri"/>
          <w:lang w:val="en-US"/>
        </w:rPr>
      </w:pPr>
    </w:p>
    <w:p w14:paraId="0C79ECA3" w14:textId="53DC4490" w:rsidR="007B7F4B" w:rsidRPr="00CD192A" w:rsidRDefault="007B7F4B" w:rsidP="007B7F4B">
      <w:pPr>
        <w:jc w:val="center"/>
        <w:rPr>
          <w:rFonts w:ascii="Calibri" w:hAnsi="Calibri" w:cs="Calibri"/>
          <w:lang w:val="en-US"/>
        </w:rPr>
      </w:pPr>
      <w:r w:rsidRPr="00CD192A">
        <w:rPr>
          <w:rFonts w:ascii="Calibri" w:hAnsi="Calibri" w:cs="Calibri"/>
          <w:lang w:val="en-US"/>
        </w:rPr>
        <w:lastRenderedPageBreak/>
        <w:t xml:space="preserve">Table </w:t>
      </w:r>
      <w:r w:rsidR="00814455">
        <w:rPr>
          <w:rFonts w:ascii="Calibri" w:hAnsi="Calibri" w:cs="Calibri"/>
          <w:lang w:val="en-US"/>
        </w:rPr>
        <w:t>23.</w:t>
      </w:r>
      <w:r w:rsidRPr="00CD192A">
        <w:rPr>
          <w:rFonts w:ascii="Calibri" w:hAnsi="Calibri" w:cs="Calibri"/>
          <w:lang w:val="en-US"/>
        </w:rPr>
        <w:t xml:space="preserve"> Pairwise Comparisons of the Means of C</w:t>
      </w:r>
      <w:r w:rsidRPr="00CD192A">
        <w:rPr>
          <w:rFonts w:ascii="Calibri" w:hAnsi="Calibri" w:cs="Calibri"/>
          <w:i/>
          <w:iCs/>
          <w:color w:val="000000"/>
          <w:lang w:val="en-US"/>
        </w:rPr>
        <w:t>entral Aortic Reflection Magnitude</w:t>
      </w:r>
      <w:r w:rsidRPr="00CD192A">
        <w:rPr>
          <w:rFonts w:ascii="Calibri" w:hAnsi="Calibri" w:cs="Calibri"/>
          <w:lang w:val="en-US"/>
        </w:rPr>
        <w:t xml:space="preserve"> in NL and VHD per stage of ag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6"/>
        <w:gridCol w:w="1828"/>
        <w:gridCol w:w="1591"/>
        <w:gridCol w:w="1957"/>
      </w:tblGrid>
      <w:tr w:rsidR="007B7F4B" w:rsidRPr="00CD192A" w14:paraId="7071ADA8" w14:textId="77777777" w:rsidTr="003E1870">
        <w:trPr>
          <w:trHeight w:hRule="exact" w:val="721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C77DBD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gramStart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CARM :</w:t>
            </w:r>
            <w:proofErr w:type="gramEnd"/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 NL - VH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D3ABC6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15A1056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Std error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7317C1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7B7F4B" w:rsidRPr="00CD192A" w14:paraId="7423E595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41FEE2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0-10 years</w:t>
            </w:r>
          </w:p>
          <w:p w14:paraId="680146F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40CF715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06FA9A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66CD7C3C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5413372E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02B7287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11-20 years</w:t>
            </w:r>
          </w:p>
          <w:p w14:paraId="3DD5600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DD12B0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C6D9B5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33EE327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5E544C5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038B6C8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21-3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AC8CCA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46107A1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396E7A3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20973697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3010802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31-4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99D183B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AB771A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90659E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</w:rPr>
              <w:t>/</w:t>
            </w:r>
          </w:p>
        </w:tc>
      </w:tr>
      <w:tr w:rsidR="007B7F4B" w:rsidRPr="00CD192A" w14:paraId="5CD1DB3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41610AD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41-5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D8AA42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9.424</w:t>
            </w:r>
          </w:p>
          <w:p w14:paraId="0AC9185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5FB7416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271</w:t>
            </w:r>
          </w:p>
          <w:p w14:paraId="1454118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3192C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799</w:t>
            </w:r>
          </w:p>
          <w:p w14:paraId="20D9C11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1BE7F3E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9D47000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51-6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5D99CB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236</w:t>
            </w:r>
          </w:p>
          <w:p w14:paraId="685E2E4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0219E0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3.647</w:t>
            </w:r>
          </w:p>
          <w:p w14:paraId="24B741C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63A96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908</w:t>
            </w:r>
          </w:p>
          <w:p w14:paraId="7B673739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D6270DC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42438D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61-7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CA4E58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0.850*</w:t>
            </w:r>
          </w:p>
          <w:p w14:paraId="1D06FF1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  <w:p w14:paraId="30758115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6E5C70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128</w:t>
            </w:r>
          </w:p>
          <w:p w14:paraId="58119E4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F0F25D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&lt;.001</w:t>
            </w:r>
          </w:p>
          <w:p w14:paraId="548EAFF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</w:p>
          <w:p w14:paraId="0100F923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76FC2752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49063CA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71-80 year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125126BF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6.297*</w:t>
            </w:r>
          </w:p>
          <w:p w14:paraId="4E482DE6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215B974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720</w:t>
            </w:r>
          </w:p>
          <w:p w14:paraId="56787C5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480B32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002</w:t>
            </w:r>
          </w:p>
          <w:p w14:paraId="51E2705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175F2103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27D68B4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 xml:space="preserve">Age group 81-90 years 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0269B3A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871</w:t>
            </w:r>
          </w:p>
          <w:p w14:paraId="441DF81B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4CC3FD3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794</w:t>
            </w:r>
          </w:p>
          <w:p w14:paraId="15D55BC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2DC6DE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.215</w:t>
            </w:r>
          </w:p>
          <w:p w14:paraId="3832FEA0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7B7F4B" w:rsidRPr="00CD192A" w14:paraId="4F8ABEF8" w14:textId="77777777" w:rsidTr="003E1870">
        <w:trPr>
          <w:trHeight w:hRule="exact" w:val="454"/>
        </w:trPr>
        <w:tc>
          <w:tcPr>
            <w:tcW w:w="3686" w:type="dxa"/>
            <w:tcBorders>
              <w:left w:val="nil"/>
              <w:right w:val="nil"/>
            </w:tcBorders>
          </w:tcPr>
          <w:p w14:paraId="37821E3F" w14:textId="77777777" w:rsidR="007B7F4B" w:rsidRPr="00CD192A" w:rsidRDefault="007B7F4B" w:rsidP="003E1870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D192A">
              <w:rPr>
                <w:rFonts w:ascii="Calibri" w:hAnsi="Calibri" w:cs="Calibri"/>
                <w:color w:val="000000" w:themeColor="text1"/>
                <w:lang w:val="en-US"/>
              </w:rPr>
              <w:t>Age group 91-100 years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5CF2C88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2.167</w:t>
            </w:r>
          </w:p>
          <w:p w14:paraId="47EC287C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9D9F709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5.630</w:t>
            </w:r>
          </w:p>
          <w:p w14:paraId="49E6F3E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26CFE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D192A">
              <w:rPr>
                <w:rFonts w:ascii="Calibri" w:hAnsi="Calibri" w:cs="Calibri"/>
                <w:lang w:val="en-US"/>
              </w:rPr>
              <w:t>1.000</w:t>
            </w:r>
          </w:p>
          <w:p w14:paraId="38020671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lang w:val="en-US"/>
              </w:rPr>
            </w:pPr>
          </w:p>
          <w:p w14:paraId="40BDE1C3" w14:textId="77777777" w:rsidR="007B7F4B" w:rsidRPr="00CD192A" w:rsidRDefault="007B7F4B" w:rsidP="003E187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6457E965" w14:textId="77777777" w:rsidR="00704A25" w:rsidRDefault="00704A25" w:rsidP="007B7F4B">
      <w:pPr>
        <w:rPr>
          <w:rFonts w:ascii="Calibri" w:hAnsi="Calibri" w:cs="Calibri"/>
          <w:lang w:val="en-US"/>
        </w:rPr>
      </w:pPr>
    </w:p>
    <w:p w14:paraId="4A779C11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64A240D2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1BB0E584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7B659B04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7E27D09A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75E3A15C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281BB304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6B94852F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411FE060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476AA087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078FEFF8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69D987CF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6E42E8A0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01CE00CA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5897A148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145BAE85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4C320ED9" w14:textId="77777777" w:rsidR="00230EB5" w:rsidRDefault="00230EB5" w:rsidP="007B7F4B">
      <w:pPr>
        <w:rPr>
          <w:rFonts w:ascii="Calibri" w:hAnsi="Calibri" w:cs="Calibri"/>
          <w:lang w:val="en-US"/>
        </w:rPr>
      </w:pPr>
    </w:p>
    <w:p w14:paraId="0377514E" w14:textId="4E61C242" w:rsidR="000A2306" w:rsidRDefault="000A2306" w:rsidP="007B7F4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Table </w:t>
      </w:r>
      <w:r w:rsidR="00230EB5">
        <w:rPr>
          <w:rFonts w:ascii="Calibri" w:hAnsi="Calibri" w:cs="Calibri"/>
          <w:lang w:val="en-US"/>
        </w:rPr>
        <w:t>24</w:t>
      </w:r>
      <w:r>
        <w:rPr>
          <w:rFonts w:ascii="Calibri" w:hAnsi="Calibri" w:cs="Calibri"/>
          <w:lang w:val="en-US"/>
        </w:rPr>
        <w:t>. Descriptive statistics per age bracket and diagnosis</w:t>
      </w:r>
    </w:p>
    <w:tbl>
      <w:tblPr>
        <w:tblStyle w:val="Tabelraster"/>
        <w:tblpPr w:leftFromText="141" w:rightFromText="141" w:vertAnchor="page" w:horzAnchor="margin" w:tblpXSpec="center" w:tblpY="21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67"/>
        <w:gridCol w:w="840"/>
        <w:gridCol w:w="1183"/>
        <w:gridCol w:w="1560"/>
        <w:gridCol w:w="1417"/>
      </w:tblGrid>
      <w:tr w:rsidR="000A2306" w14:paraId="2B7CCB1D" w14:textId="77777777" w:rsidTr="000A2306">
        <w:tc>
          <w:tcPr>
            <w:tcW w:w="13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199688" w14:textId="77777777" w:rsidR="000A2306" w:rsidRPr="005B2FDE" w:rsidRDefault="000A2306" w:rsidP="009F3145">
            <w:pPr>
              <w:jc w:val="center"/>
            </w:pPr>
            <w:r w:rsidRPr="005B2FDE">
              <w:t>Age Bracket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B0A0D2" w14:textId="77777777" w:rsidR="000A2306" w:rsidRPr="005B2FDE" w:rsidRDefault="000A2306" w:rsidP="009F3145">
            <w:pPr>
              <w:jc w:val="center"/>
            </w:pPr>
            <w:r w:rsidRPr="005B2FDE">
              <w:t>Diagnosi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1678B9" w14:textId="77777777" w:rsidR="000A2306" w:rsidRPr="005B2FDE" w:rsidRDefault="000A2306" w:rsidP="009F3145">
            <w:pPr>
              <w:jc w:val="center"/>
            </w:pPr>
            <w:r w:rsidRPr="005B2FDE">
              <w:t>N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222247" w14:textId="77777777" w:rsidR="000A2306" w:rsidRPr="005B2FDE" w:rsidRDefault="000A2306" w:rsidP="009F3145">
            <w:pPr>
              <w:jc w:val="center"/>
            </w:pPr>
            <w:r w:rsidRPr="005B2FDE">
              <w:t>N Mal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89EC2B" w14:textId="77777777" w:rsidR="000A2306" w:rsidRPr="005B2FDE" w:rsidRDefault="000A2306" w:rsidP="009F3145">
            <w:pPr>
              <w:jc w:val="center"/>
            </w:pPr>
            <w:r w:rsidRPr="005B2FDE">
              <w:t>N Fema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35D018" w14:textId="77777777" w:rsidR="000A2306" w:rsidRPr="005B2FDE" w:rsidRDefault="000A2306" w:rsidP="009F3145">
            <w:pPr>
              <w:jc w:val="center"/>
            </w:pPr>
            <w:r w:rsidRPr="005B2FDE">
              <w:t>Mean BMI</w:t>
            </w:r>
          </w:p>
        </w:tc>
      </w:tr>
      <w:tr w:rsidR="000A2306" w14:paraId="297A6909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88F051" w14:textId="77777777" w:rsidR="000A2306" w:rsidRDefault="000A2306" w:rsidP="009F3145">
            <w:pPr>
              <w:jc w:val="center"/>
            </w:pPr>
            <w:r>
              <w:t>0-1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39784CBC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5724A522" w14:textId="2BA8825A" w:rsidR="000A2306" w:rsidRDefault="000A2306" w:rsidP="009F3145">
            <w:pPr>
              <w:jc w:val="center"/>
            </w:pPr>
            <w:r>
              <w:t>14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33DFE537" w14:textId="504C4DD2" w:rsidR="000A2306" w:rsidRDefault="000A2306" w:rsidP="009F3145">
            <w:pPr>
              <w:jc w:val="center"/>
            </w:pPr>
            <w:r>
              <w:t>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F693CFB" w14:textId="1A524D14" w:rsidR="000A2306" w:rsidRDefault="000A2306" w:rsidP="009F3145">
            <w:pPr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3554664" w14:textId="77777777" w:rsidR="000A2306" w:rsidRDefault="000A2306" w:rsidP="009F3145">
            <w:pPr>
              <w:jc w:val="center"/>
            </w:pPr>
            <w:r>
              <w:t>17.26</w:t>
            </w:r>
          </w:p>
        </w:tc>
      </w:tr>
      <w:tr w:rsidR="000A2306" w14:paraId="31B62041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581C37BD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4D9333B6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333B618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1DD7C8E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9001226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C52F59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2C157DDA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33003CEC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2B2E0560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F90ECF9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5DFCFAC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2EAA56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498F92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32EC4B5C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89D54F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75C90B9E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3CCF9706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02E186F1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1028326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86E1A1A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446990CA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13E243" w14:textId="77777777" w:rsidR="000A2306" w:rsidRDefault="000A2306" w:rsidP="009F3145">
            <w:pPr>
              <w:jc w:val="center"/>
            </w:pPr>
            <w:r>
              <w:t>11-2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4BDBF603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5079AA7B" w14:textId="77777777" w:rsidR="000A2306" w:rsidRDefault="000A2306" w:rsidP="009F3145">
            <w:pPr>
              <w:jc w:val="center"/>
            </w:pPr>
            <w:r>
              <w:t>5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668DFEE8" w14:textId="77777777" w:rsidR="000A2306" w:rsidRDefault="000A2306" w:rsidP="009F3145">
            <w:pPr>
              <w:jc w:val="center"/>
            </w:pPr>
            <w:r>
              <w:t>3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078FC65" w14:textId="77777777" w:rsidR="000A2306" w:rsidRDefault="000A2306" w:rsidP="009F3145">
            <w:pPr>
              <w:jc w:val="center"/>
            </w:pPr>
            <w:r>
              <w:t>1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C77A108" w14:textId="77777777" w:rsidR="000A2306" w:rsidRDefault="000A2306" w:rsidP="009F3145">
            <w:pPr>
              <w:jc w:val="center"/>
            </w:pPr>
            <w:r>
              <w:t>19.90</w:t>
            </w:r>
          </w:p>
        </w:tc>
      </w:tr>
      <w:tr w:rsidR="000A2306" w14:paraId="0CBCFA48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20E469FB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75C2786E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0930148" w14:textId="77777777" w:rsidR="000A2306" w:rsidRDefault="000A2306" w:rsidP="009F3145">
            <w:pPr>
              <w:jc w:val="center"/>
            </w:pPr>
            <w: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2A50198" w14:textId="77777777" w:rsidR="000A2306" w:rsidRDefault="000A2306" w:rsidP="009F3145">
            <w:pPr>
              <w:jc w:val="center"/>
            </w:pPr>
            <w: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F3B0745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92E737" w14:textId="77777777" w:rsidR="000A2306" w:rsidRDefault="000A2306" w:rsidP="009F3145">
            <w:pPr>
              <w:jc w:val="center"/>
            </w:pPr>
            <w:r>
              <w:t>31.14</w:t>
            </w:r>
          </w:p>
        </w:tc>
      </w:tr>
      <w:tr w:rsidR="000A2306" w14:paraId="459B9F4A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48DA52B4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7AA3A638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32CA295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2663215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59BFE28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723D03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72F6E9A2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3AB5D1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2D5E0E42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0C55D312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38F0BE4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1C80611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19D84A7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36083663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6DEC6F" w14:textId="77777777" w:rsidR="000A2306" w:rsidRDefault="000A2306" w:rsidP="009F3145">
            <w:pPr>
              <w:jc w:val="center"/>
            </w:pPr>
            <w:r>
              <w:t>21-3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6514061C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4C3B4B52" w14:textId="77777777" w:rsidR="000A2306" w:rsidRDefault="000A2306" w:rsidP="009F3145">
            <w:pPr>
              <w:jc w:val="center"/>
            </w:pPr>
            <w:r>
              <w:t>43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19C558E4" w14:textId="77777777" w:rsidR="000A2306" w:rsidRDefault="000A2306" w:rsidP="009F3145">
            <w:pPr>
              <w:jc w:val="center"/>
            </w:pPr>
            <w:r>
              <w:t>2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2EFDCF9" w14:textId="77777777" w:rsidR="000A2306" w:rsidRDefault="000A2306" w:rsidP="009F3145">
            <w:pPr>
              <w:jc w:val="center"/>
            </w:pPr>
            <w:r>
              <w:t>2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6FD1480" w14:textId="77777777" w:rsidR="000A2306" w:rsidRDefault="000A2306" w:rsidP="009F3145">
            <w:pPr>
              <w:jc w:val="center"/>
            </w:pPr>
            <w:r>
              <w:t>23.1</w:t>
            </w:r>
          </w:p>
        </w:tc>
      </w:tr>
      <w:tr w:rsidR="000A2306" w14:paraId="09BC5F14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741B3D2B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54068638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957E5E4" w14:textId="77777777" w:rsidR="000A2306" w:rsidRDefault="000A2306" w:rsidP="009F3145">
            <w:pPr>
              <w:jc w:val="center"/>
            </w:pPr>
            <w:r>
              <w:t>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C1B239C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31F1F7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1C3F7C" w14:textId="77777777" w:rsidR="000A2306" w:rsidRDefault="000A2306" w:rsidP="009F3145">
            <w:pPr>
              <w:jc w:val="center"/>
            </w:pPr>
            <w:r>
              <w:t>26.5</w:t>
            </w:r>
          </w:p>
        </w:tc>
      </w:tr>
      <w:tr w:rsidR="000A2306" w14:paraId="2AEED47F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1A982C61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5AEB3BDC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D6450B9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C798EF7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E6E77B1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F29299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19AA611D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5AC89B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60CEAC30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73B08B05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6D239FF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A07DD27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ABC021F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414D57A1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5C6722" w14:textId="77777777" w:rsidR="000A2306" w:rsidRDefault="000A2306" w:rsidP="009F3145">
            <w:pPr>
              <w:jc w:val="center"/>
            </w:pPr>
            <w:r>
              <w:t>31-4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4BED55C6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6B005F46" w14:textId="77777777" w:rsidR="000A2306" w:rsidRDefault="000A2306" w:rsidP="009F3145">
            <w:pPr>
              <w:jc w:val="center"/>
            </w:pPr>
            <w:r>
              <w:t>3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0853F22D" w14:textId="77777777" w:rsidR="000A2306" w:rsidRDefault="000A2306" w:rsidP="009F3145">
            <w:pPr>
              <w:jc w:val="center"/>
            </w:pPr>
            <w:r>
              <w:t>1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77E517C" w14:textId="77777777" w:rsidR="000A2306" w:rsidRDefault="000A2306" w:rsidP="009F3145">
            <w:pPr>
              <w:jc w:val="center"/>
            </w:pPr>
            <w: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408D12B" w14:textId="77777777" w:rsidR="000A2306" w:rsidRDefault="000A2306" w:rsidP="009F3145">
            <w:pPr>
              <w:jc w:val="center"/>
            </w:pPr>
            <w:r>
              <w:t>26.2</w:t>
            </w:r>
          </w:p>
        </w:tc>
      </w:tr>
      <w:tr w:rsidR="000A2306" w14:paraId="242B3919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4F27A2BD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3E9B120A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E0FDA41" w14:textId="77777777" w:rsidR="000A2306" w:rsidRDefault="000A2306" w:rsidP="009F3145">
            <w:pPr>
              <w:jc w:val="center"/>
            </w:pPr>
            <w:r>
              <w:t>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134DA8A" w14:textId="77777777" w:rsidR="000A2306" w:rsidRDefault="000A2306" w:rsidP="009F3145">
            <w:pPr>
              <w:jc w:val="center"/>
            </w:pPr>
            <w: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3B09B55" w14:textId="77777777" w:rsidR="000A2306" w:rsidRDefault="000A2306" w:rsidP="009F3145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43AC06" w14:textId="77777777" w:rsidR="000A2306" w:rsidRDefault="000A2306" w:rsidP="009F3145">
            <w:pPr>
              <w:jc w:val="center"/>
            </w:pPr>
            <w:r>
              <w:t>30.4</w:t>
            </w:r>
          </w:p>
        </w:tc>
      </w:tr>
      <w:tr w:rsidR="000A2306" w14:paraId="091E4CD2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293A4289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3B173C10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56817CB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5658265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2480049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3FAEB6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5641D6C6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75B974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41587494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797D18A5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4F276BB3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65B9250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208CA32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  <w:tr w:rsidR="000A2306" w14:paraId="71D2E11C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D95873" w14:textId="77777777" w:rsidR="000A2306" w:rsidRDefault="000A2306" w:rsidP="009F3145">
            <w:pPr>
              <w:jc w:val="center"/>
            </w:pPr>
            <w:r>
              <w:t>41-5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4B230A8B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1A585D60" w14:textId="77777777" w:rsidR="000A2306" w:rsidRDefault="000A2306" w:rsidP="009F3145">
            <w:pPr>
              <w:jc w:val="center"/>
            </w:pPr>
            <w:r>
              <w:t>5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4B02EE69" w14:textId="77777777" w:rsidR="000A2306" w:rsidRDefault="000A2306" w:rsidP="009F3145">
            <w:pPr>
              <w:jc w:val="center"/>
            </w:pPr>
            <w:r>
              <w:t>2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A81175F" w14:textId="77777777" w:rsidR="000A2306" w:rsidRDefault="000A2306" w:rsidP="009F3145">
            <w:pPr>
              <w:jc w:val="center"/>
            </w:pPr>
            <w: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56A808F" w14:textId="77777777" w:rsidR="000A2306" w:rsidRDefault="000A2306" w:rsidP="009F3145">
            <w:pPr>
              <w:jc w:val="center"/>
            </w:pPr>
            <w:r>
              <w:t>31,40</w:t>
            </w:r>
          </w:p>
        </w:tc>
      </w:tr>
      <w:tr w:rsidR="000A2306" w14:paraId="159436FD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4212F658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6C815B84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9A0D715" w14:textId="77777777" w:rsidR="000A2306" w:rsidRDefault="000A2306" w:rsidP="009F3145">
            <w:pPr>
              <w:jc w:val="center"/>
            </w:pPr>
            <w:r>
              <w:t>1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A680B55" w14:textId="73ADCCF5" w:rsidR="000A2306" w:rsidRDefault="000A2306" w:rsidP="009F3145">
            <w:pPr>
              <w:jc w:val="center"/>
            </w:pPr>
            <w:r>
              <w:t>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879964" w14:textId="341D4CE7" w:rsidR="000A2306" w:rsidRDefault="000A2306" w:rsidP="009F3145">
            <w:pPr>
              <w:jc w:val="center"/>
            </w:pPr>
            <w: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145F2E" w14:textId="77777777" w:rsidR="000A2306" w:rsidRDefault="000A2306" w:rsidP="009F3145">
            <w:pPr>
              <w:jc w:val="center"/>
            </w:pPr>
            <w:r>
              <w:t>31.95</w:t>
            </w:r>
          </w:p>
        </w:tc>
      </w:tr>
      <w:tr w:rsidR="000A2306" w14:paraId="6334B2AF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720E4220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280BCB00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7777EC3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E46EEC8" w14:textId="77777777" w:rsidR="000A2306" w:rsidRDefault="000A2306" w:rsidP="009F3145">
            <w:pPr>
              <w:jc w:val="center"/>
            </w:pPr>
            <w: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24356BC" w14:textId="77777777" w:rsidR="000A2306" w:rsidRDefault="000A2306" w:rsidP="009F3145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63294F" w14:textId="77777777" w:rsidR="000A2306" w:rsidRDefault="000A2306" w:rsidP="009F3145">
            <w:pPr>
              <w:jc w:val="center"/>
            </w:pPr>
            <w:r>
              <w:t>32,20</w:t>
            </w:r>
          </w:p>
        </w:tc>
      </w:tr>
      <w:tr w:rsidR="000A2306" w14:paraId="2537CAD1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7CE7E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6179BFB1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16BBD62D" w14:textId="77777777" w:rsidR="000A2306" w:rsidRDefault="000A2306" w:rsidP="009F3145">
            <w:pPr>
              <w:jc w:val="center"/>
            </w:pPr>
            <w:r>
              <w:t>6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3F142CE7" w14:textId="77777777" w:rsidR="000A2306" w:rsidRDefault="000A2306" w:rsidP="009F3145">
            <w:pPr>
              <w:jc w:val="center"/>
            </w:pPr>
            <w:r>
              <w:t>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40B685F" w14:textId="77777777" w:rsidR="000A2306" w:rsidRDefault="000A2306" w:rsidP="009F3145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4AFBECE" w14:textId="77777777" w:rsidR="000A2306" w:rsidRDefault="000A2306" w:rsidP="009F3145">
            <w:pPr>
              <w:jc w:val="center"/>
            </w:pPr>
            <w:r>
              <w:t>26.63</w:t>
            </w:r>
          </w:p>
        </w:tc>
      </w:tr>
      <w:tr w:rsidR="000A2306" w14:paraId="150C0C09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6C6F91" w14:textId="77777777" w:rsidR="000A2306" w:rsidRDefault="000A2306" w:rsidP="009F3145">
            <w:pPr>
              <w:jc w:val="center"/>
            </w:pPr>
            <w:r>
              <w:t>51-6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2300FDFF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81CDDD3" w14:textId="76646B46" w:rsidR="000A2306" w:rsidRDefault="00526FE2" w:rsidP="009F3145">
            <w:pPr>
              <w:jc w:val="center"/>
            </w:pPr>
            <w:r>
              <w:t>11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0676DEB8" w14:textId="77777777" w:rsidR="000A2306" w:rsidRDefault="000A2306" w:rsidP="009F3145">
            <w:pPr>
              <w:jc w:val="center"/>
            </w:pPr>
            <w:r>
              <w:t>6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94ADE16" w14:textId="77777777" w:rsidR="000A2306" w:rsidRDefault="000A2306" w:rsidP="009F3145">
            <w:pPr>
              <w:jc w:val="center"/>
            </w:pPr>
            <w:r>
              <w:t>5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836B008" w14:textId="77777777" w:rsidR="000A2306" w:rsidRDefault="000A2306" w:rsidP="009F3145">
            <w:pPr>
              <w:jc w:val="center"/>
            </w:pPr>
            <w:r>
              <w:t>26.04</w:t>
            </w:r>
          </w:p>
        </w:tc>
      </w:tr>
      <w:tr w:rsidR="000A2306" w14:paraId="115B1EB0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0A3662AE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63746388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31B4CB3" w14:textId="77777777" w:rsidR="000A2306" w:rsidRDefault="000A2306" w:rsidP="009F3145">
            <w:pPr>
              <w:jc w:val="center"/>
            </w:pPr>
            <w:r>
              <w:t>4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95A1EE8" w14:textId="77777777" w:rsidR="000A2306" w:rsidRDefault="000A2306" w:rsidP="009F3145">
            <w:pPr>
              <w:jc w:val="center"/>
            </w:pPr>
            <w:r>
              <w:t>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6086BF" w14:textId="77777777" w:rsidR="000A2306" w:rsidRDefault="000A2306" w:rsidP="009F3145">
            <w:pPr>
              <w:jc w:val="center"/>
            </w:pPr>
            <w: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1E1D6A" w14:textId="77777777" w:rsidR="000A2306" w:rsidRDefault="000A2306" w:rsidP="009F3145">
            <w:pPr>
              <w:jc w:val="center"/>
            </w:pPr>
            <w:r>
              <w:t>29.46</w:t>
            </w:r>
          </w:p>
        </w:tc>
      </w:tr>
      <w:tr w:rsidR="000A2306" w14:paraId="195B9FC2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6FB4FBBC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0D2A452D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9AC75CA" w14:textId="77777777" w:rsidR="000A2306" w:rsidRDefault="000A2306" w:rsidP="009F3145">
            <w:pPr>
              <w:jc w:val="center"/>
            </w:pPr>
            <w:r>
              <w:t>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82F80D3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16E1291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CB1E70" w14:textId="77777777" w:rsidR="000A2306" w:rsidRDefault="000A2306" w:rsidP="009F3145">
            <w:pPr>
              <w:jc w:val="center"/>
            </w:pPr>
            <w:r>
              <w:t>30.10</w:t>
            </w:r>
          </w:p>
        </w:tc>
      </w:tr>
      <w:tr w:rsidR="000A2306" w14:paraId="7BB04702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0C8C9F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5B7BA3F9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314E7D2C" w14:textId="77777777" w:rsidR="000A2306" w:rsidRDefault="000A2306" w:rsidP="009F3145">
            <w:pPr>
              <w:jc w:val="center"/>
            </w:pPr>
            <w:r>
              <w:t>14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2B24C22C" w14:textId="054A2060" w:rsidR="000A2306" w:rsidRDefault="000A2306" w:rsidP="009F3145">
            <w:pPr>
              <w:jc w:val="center"/>
            </w:pPr>
            <w:r>
              <w:t>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C39ECDF" w14:textId="3A0B4C3D" w:rsidR="000A2306" w:rsidRDefault="000A2306" w:rsidP="009F3145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5410D84" w14:textId="77777777" w:rsidR="000A2306" w:rsidRDefault="000A2306" w:rsidP="009F3145">
            <w:pPr>
              <w:jc w:val="center"/>
            </w:pPr>
            <w:r>
              <w:t>27.59</w:t>
            </w:r>
          </w:p>
        </w:tc>
      </w:tr>
      <w:tr w:rsidR="000A2306" w14:paraId="5A0866CA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A11190" w14:textId="77777777" w:rsidR="000A2306" w:rsidRDefault="000A2306" w:rsidP="009F3145">
            <w:pPr>
              <w:jc w:val="center"/>
            </w:pPr>
            <w:r>
              <w:t>61-7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222B8221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A2BE408" w14:textId="77777777" w:rsidR="000A2306" w:rsidRDefault="000A2306" w:rsidP="009F3145">
            <w:pPr>
              <w:jc w:val="center"/>
            </w:pPr>
            <w:r>
              <w:t>9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00D80205" w14:textId="77777777" w:rsidR="000A2306" w:rsidRDefault="000A2306" w:rsidP="009F3145">
            <w:pPr>
              <w:jc w:val="center"/>
            </w:pPr>
            <w:r>
              <w:t>5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9D217B6" w14:textId="77777777" w:rsidR="000A2306" w:rsidRDefault="000A2306" w:rsidP="009F3145">
            <w:pPr>
              <w:jc w:val="center"/>
            </w:pPr>
            <w: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BE48D2B" w14:textId="77777777" w:rsidR="000A2306" w:rsidRDefault="000A2306" w:rsidP="009F3145">
            <w:pPr>
              <w:jc w:val="center"/>
            </w:pPr>
            <w:r>
              <w:t>25.85</w:t>
            </w:r>
          </w:p>
        </w:tc>
      </w:tr>
      <w:tr w:rsidR="000A2306" w14:paraId="6243F79C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0F5C27C1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5D6DDED1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B09F19C" w14:textId="77777777" w:rsidR="000A2306" w:rsidRDefault="000A2306" w:rsidP="009F3145">
            <w:pPr>
              <w:jc w:val="center"/>
            </w:pPr>
            <w:r>
              <w:t>7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786C6EA" w14:textId="77777777" w:rsidR="000A2306" w:rsidRDefault="000A2306" w:rsidP="009F3145">
            <w:pPr>
              <w:jc w:val="center"/>
            </w:pPr>
            <w:r>
              <w:t>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889BF4B" w14:textId="77777777" w:rsidR="000A2306" w:rsidRDefault="000A2306" w:rsidP="009F3145">
            <w:pPr>
              <w:jc w:val="center"/>
            </w:pPr>
            <w: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7C9A9A" w14:textId="77777777" w:rsidR="000A2306" w:rsidRDefault="000A2306" w:rsidP="009F3145">
            <w:pPr>
              <w:jc w:val="center"/>
            </w:pPr>
            <w:r>
              <w:t>28.94</w:t>
            </w:r>
          </w:p>
        </w:tc>
      </w:tr>
      <w:tr w:rsidR="000A2306" w14:paraId="2E895D71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647F0A90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78C52FEB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FCC4302" w14:textId="77777777" w:rsidR="000A2306" w:rsidRDefault="000A2306" w:rsidP="009F3145">
            <w:pPr>
              <w:jc w:val="center"/>
            </w:pPr>
            <w:r>
              <w:t>1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1A336824" w14:textId="77777777" w:rsidR="000A2306" w:rsidRDefault="000A2306" w:rsidP="009F3145">
            <w:pPr>
              <w:jc w:val="center"/>
            </w:pPr>
            <w:r>
              <w:t>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2EDA56" w14:textId="77777777" w:rsidR="000A2306" w:rsidRDefault="000A2306" w:rsidP="009F3145">
            <w:pPr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7AE3FE" w14:textId="77777777" w:rsidR="000A2306" w:rsidRDefault="000A2306" w:rsidP="009F3145">
            <w:pPr>
              <w:jc w:val="center"/>
            </w:pPr>
            <w:r>
              <w:t>26.80</w:t>
            </w:r>
          </w:p>
        </w:tc>
      </w:tr>
      <w:tr w:rsidR="000A2306" w14:paraId="65ACFE8D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D28D8B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368CF100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58066F3B" w14:textId="77777777" w:rsidR="000A2306" w:rsidRDefault="000A2306" w:rsidP="009F3145">
            <w:pPr>
              <w:jc w:val="center"/>
            </w:pPr>
            <w:r>
              <w:t>3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09E6094C" w14:textId="77777777" w:rsidR="000A2306" w:rsidRDefault="000A2306" w:rsidP="009F3145">
            <w:pPr>
              <w:jc w:val="center"/>
            </w:pPr>
            <w:r>
              <w:t>1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8FF5A6F" w14:textId="77777777" w:rsidR="000A2306" w:rsidRDefault="000A2306" w:rsidP="009F3145">
            <w:pPr>
              <w:jc w:val="center"/>
            </w:pPr>
            <w:r>
              <w:t>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73D4C82" w14:textId="77777777" w:rsidR="000A2306" w:rsidRDefault="000A2306" w:rsidP="009F3145">
            <w:pPr>
              <w:jc w:val="center"/>
            </w:pPr>
            <w:r>
              <w:t>27.22</w:t>
            </w:r>
          </w:p>
        </w:tc>
      </w:tr>
      <w:tr w:rsidR="000A2306" w14:paraId="1809C8F6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AE5392" w14:textId="77777777" w:rsidR="000A2306" w:rsidRDefault="000A2306" w:rsidP="009F3145">
            <w:pPr>
              <w:jc w:val="center"/>
            </w:pPr>
            <w:r>
              <w:t>71-8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12C8D48B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3D8E9D6E" w14:textId="77777777" w:rsidR="000A2306" w:rsidRDefault="000A2306" w:rsidP="009F3145">
            <w:pPr>
              <w:jc w:val="center"/>
            </w:pPr>
            <w:r>
              <w:t>6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233A62FF" w14:textId="77777777" w:rsidR="000A2306" w:rsidRDefault="000A2306" w:rsidP="009F3145">
            <w:pPr>
              <w:jc w:val="center"/>
            </w:pPr>
            <w:r>
              <w:t>3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1F4A8E8" w14:textId="77777777" w:rsidR="000A2306" w:rsidRDefault="000A2306" w:rsidP="009F3145">
            <w:pPr>
              <w:jc w:val="center"/>
            </w:pPr>
            <w:r>
              <w:t>2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2007EB5" w14:textId="77777777" w:rsidR="000A2306" w:rsidRDefault="000A2306" w:rsidP="009F3145">
            <w:pPr>
              <w:jc w:val="center"/>
            </w:pPr>
            <w:r>
              <w:t>25.48</w:t>
            </w:r>
          </w:p>
        </w:tc>
      </w:tr>
      <w:tr w:rsidR="000A2306" w14:paraId="1F843C44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4A6F4BB9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2AB8E78D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297E2EB" w14:textId="77777777" w:rsidR="000A2306" w:rsidRDefault="000A2306" w:rsidP="009F3145">
            <w:pPr>
              <w:jc w:val="center"/>
            </w:pPr>
            <w:r>
              <w:t>8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7E90AEA" w14:textId="77777777" w:rsidR="000A2306" w:rsidRDefault="000A2306" w:rsidP="009F3145">
            <w:pPr>
              <w:jc w:val="center"/>
            </w:pPr>
            <w:r>
              <w:t>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254A007" w14:textId="77777777" w:rsidR="000A2306" w:rsidRDefault="000A2306" w:rsidP="009F3145">
            <w:pPr>
              <w:jc w:val="center"/>
            </w:pPr>
            <w: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8C1166" w14:textId="77777777" w:rsidR="000A2306" w:rsidRDefault="000A2306" w:rsidP="009F3145">
            <w:pPr>
              <w:jc w:val="center"/>
            </w:pPr>
            <w:r>
              <w:t>28.54</w:t>
            </w:r>
          </w:p>
        </w:tc>
      </w:tr>
      <w:tr w:rsidR="000A2306" w14:paraId="11E76C57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2F08B7BF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7C7DF951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7D29DF4" w14:textId="77777777" w:rsidR="000A2306" w:rsidRDefault="000A2306" w:rsidP="009F3145">
            <w:pPr>
              <w:jc w:val="center"/>
            </w:pPr>
            <w:r>
              <w:t>3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360240FB" w14:textId="77777777" w:rsidR="000A2306" w:rsidRDefault="000A2306" w:rsidP="009F3145">
            <w:pPr>
              <w:jc w:val="center"/>
            </w:pPr>
            <w: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839E86" w14:textId="77777777" w:rsidR="000A2306" w:rsidRDefault="000A2306" w:rsidP="009F3145">
            <w:pPr>
              <w:jc w:val="center"/>
            </w:pPr>
            <w: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653D24" w14:textId="77777777" w:rsidR="000A2306" w:rsidRDefault="000A2306" w:rsidP="009F3145">
            <w:pPr>
              <w:jc w:val="center"/>
            </w:pPr>
            <w:r>
              <w:t>28.14</w:t>
            </w:r>
          </w:p>
        </w:tc>
      </w:tr>
      <w:tr w:rsidR="000A2306" w14:paraId="201A1326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340C69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45CD0AEF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66295727" w14:textId="77777777" w:rsidR="000A2306" w:rsidRDefault="000A2306" w:rsidP="009F3145">
            <w:pPr>
              <w:jc w:val="center"/>
            </w:pPr>
            <w:r>
              <w:t>4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B015553" w14:textId="77777777" w:rsidR="000A2306" w:rsidRDefault="000A2306" w:rsidP="009F3145">
            <w:pPr>
              <w:jc w:val="center"/>
            </w:pPr>
            <w:r>
              <w:t>2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D33290B" w14:textId="77777777" w:rsidR="000A2306" w:rsidRDefault="000A2306" w:rsidP="009F3145">
            <w:pPr>
              <w:jc w:val="center"/>
            </w:pPr>
            <w: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EBA6750" w14:textId="77777777" w:rsidR="000A2306" w:rsidRDefault="000A2306" w:rsidP="009F3145">
            <w:pPr>
              <w:jc w:val="center"/>
            </w:pPr>
            <w:r>
              <w:t>28.57</w:t>
            </w:r>
          </w:p>
        </w:tc>
      </w:tr>
      <w:tr w:rsidR="000A2306" w14:paraId="12B85E57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5D5D4B" w14:textId="77777777" w:rsidR="000A2306" w:rsidRDefault="000A2306" w:rsidP="009F3145">
            <w:pPr>
              <w:jc w:val="center"/>
            </w:pPr>
            <w:r>
              <w:t>81-90yr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4FD0BA78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158E7E97" w14:textId="77777777" w:rsidR="000A2306" w:rsidRDefault="000A2306" w:rsidP="009F3145">
            <w:pPr>
              <w:jc w:val="center"/>
            </w:pPr>
            <w:r>
              <w:t>13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169B170A" w14:textId="77777777" w:rsidR="000A2306" w:rsidRDefault="000A2306" w:rsidP="009F3145">
            <w:pPr>
              <w:jc w:val="center"/>
            </w:pPr>
            <w:r>
              <w:t>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56CF863D" w14:textId="77777777" w:rsidR="000A2306" w:rsidRDefault="000A2306" w:rsidP="009F3145">
            <w:pPr>
              <w:jc w:val="center"/>
            </w:pPr>
            <w: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25DC76C" w14:textId="77777777" w:rsidR="000A2306" w:rsidRDefault="000A2306" w:rsidP="009F3145">
            <w:pPr>
              <w:jc w:val="center"/>
            </w:pPr>
            <w:r>
              <w:t>24.75</w:t>
            </w:r>
          </w:p>
        </w:tc>
      </w:tr>
      <w:tr w:rsidR="000A2306" w14:paraId="04E75A4E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4607FCDB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3B7C41D0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8F5A3C1" w14:textId="77777777" w:rsidR="000A2306" w:rsidRDefault="000A2306" w:rsidP="009F3145">
            <w:pPr>
              <w:jc w:val="center"/>
            </w:pPr>
            <w:r>
              <w:t>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297D8C2" w14:textId="77777777" w:rsidR="000A2306" w:rsidRDefault="000A2306" w:rsidP="009F3145">
            <w:pPr>
              <w:jc w:val="center"/>
            </w:pPr>
            <w:r>
              <w:t>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638CC7" w14:textId="77777777" w:rsidR="000A2306" w:rsidRDefault="000A2306" w:rsidP="009F3145">
            <w:pPr>
              <w:jc w:val="center"/>
            </w:pPr>
            <w: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1C8355" w14:textId="77777777" w:rsidR="000A2306" w:rsidRDefault="000A2306" w:rsidP="009F3145">
            <w:pPr>
              <w:jc w:val="center"/>
            </w:pPr>
            <w:r>
              <w:t>27.19</w:t>
            </w:r>
          </w:p>
        </w:tc>
      </w:tr>
      <w:tr w:rsidR="000A2306" w14:paraId="61719EBF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nil"/>
            </w:tcBorders>
            <w:vAlign w:val="center"/>
          </w:tcPr>
          <w:p w14:paraId="3A801091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5E086749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36F48D8" w14:textId="77777777" w:rsidR="000A2306" w:rsidRDefault="000A2306" w:rsidP="009F3145">
            <w:pPr>
              <w:jc w:val="center"/>
            </w:pPr>
            <w:r>
              <w:t>1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F4A3A78" w14:textId="77777777" w:rsidR="000A2306" w:rsidRDefault="000A2306" w:rsidP="009F3145">
            <w:pPr>
              <w:jc w:val="center"/>
            </w:pPr>
            <w: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DB1E9AE" w14:textId="77777777" w:rsidR="000A2306" w:rsidRDefault="000A2306" w:rsidP="009F3145">
            <w:pPr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5E9B1D" w14:textId="77777777" w:rsidR="000A2306" w:rsidRDefault="000A2306" w:rsidP="009F3145">
            <w:pPr>
              <w:jc w:val="center"/>
            </w:pPr>
            <w:r>
              <w:t>26.21</w:t>
            </w:r>
          </w:p>
        </w:tc>
      </w:tr>
      <w:tr w:rsidR="000A2306" w14:paraId="5A41F44A" w14:textId="77777777" w:rsidTr="000A2306">
        <w:trPr>
          <w:trHeight w:hRule="exact" w:val="340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E3DEED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66EC0642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07B8FBDB" w14:textId="77777777" w:rsidR="000A2306" w:rsidRDefault="000A2306" w:rsidP="009F3145">
            <w:pPr>
              <w:jc w:val="center"/>
            </w:pPr>
            <w:r>
              <w:t>16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5EA2A6EC" w14:textId="77777777" w:rsidR="000A2306" w:rsidRDefault="000A2306" w:rsidP="009F3145">
            <w:pPr>
              <w:jc w:val="center"/>
            </w:pPr>
            <w:r>
              <w:t>1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0EA8593" w14:textId="77777777" w:rsidR="000A2306" w:rsidRDefault="000A2306" w:rsidP="009F3145">
            <w:pPr>
              <w:jc w:val="center"/>
            </w:pPr>
            <w: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0132A13" w14:textId="77777777" w:rsidR="000A2306" w:rsidRDefault="000A2306" w:rsidP="009F3145">
            <w:pPr>
              <w:jc w:val="center"/>
            </w:pPr>
            <w:r>
              <w:t>28.8</w:t>
            </w:r>
          </w:p>
        </w:tc>
      </w:tr>
      <w:tr w:rsidR="000A2306" w14:paraId="2681D574" w14:textId="77777777" w:rsidTr="000A2306">
        <w:trPr>
          <w:trHeight w:hRule="exact" w:val="340"/>
        </w:trPr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2F45AF79" w14:textId="77777777" w:rsidR="000A2306" w:rsidRDefault="000A2306" w:rsidP="009F3145">
            <w:pPr>
              <w:jc w:val="center"/>
            </w:pPr>
            <w:r>
              <w:t>91-100yr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F6980B6" w14:textId="77777777" w:rsidR="000A2306" w:rsidRDefault="000A2306" w:rsidP="009F3145">
            <w:pPr>
              <w:jc w:val="center"/>
            </w:pPr>
            <w:r>
              <w:t>N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D7B9219" w14:textId="77777777" w:rsidR="000A2306" w:rsidRDefault="000A2306" w:rsidP="009F3145">
            <w:pPr>
              <w:jc w:val="center"/>
            </w:pPr>
            <w:r>
              <w:t>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8A08399" w14:textId="77777777" w:rsidR="000A2306" w:rsidRDefault="000A2306" w:rsidP="009F3145">
            <w:pPr>
              <w:jc w:val="center"/>
            </w:pPr>
            <w: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0E57F77" w14:textId="77777777" w:rsidR="000A2306" w:rsidRDefault="000A2306" w:rsidP="009F3145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57CDE0" w14:textId="77777777" w:rsidR="000A2306" w:rsidRDefault="000A2306" w:rsidP="009F3145">
            <w:pPr>
              <w:jc w:val="center"/>
            </w:pPr>
            <w:r>
              <w:t>24.53</w:t>
            </w:r>
          </w:p>
        </w:tc>
      </w:tr>
      <w:tr w:rsidR="000A2306" w14:paraId="42C11D45" w14:textId="77777777" w:rsidTr="000A2306">
        <w:trPr>
          <w:trHeight w:hRule="exact" w:val="340"/>
        </w:trPr>
        <w:tc>
          <w:tcPr>
            <w:tcW w:w="1395" w:type="dxa"/>
            <w:vMerge/>
            <w:vAlign w:val="center"/>
          </w:tcPr>
          <w:p w14:paraId="5DE69D21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vAlign w:val="center"/>
          </w:tcPr>
          <w:p w14:paraId="7326DA98" w14:textId="77777777" w:rsidR="000A2306" w:rsidRDefault="000A2306" w:rsidP="009F3145">
            <w:pPr>
              <w:jc w:val="center"/>
            </w:pPr>
            <w:r>
              <w:t>HN</w:t>
            </w:r>
          </w:p>
        </w:tc>
        <w:tc>
          <w:tcPr>
            <w:tcW w:w="840" w:type="dxa"/>
            <w:vAlign w:val="center"/>
          </w:tcPr>
          <w:p w14:paraId="349CF0BB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183" w:type="dxa"/>
            <w:vAlign w:val="center"/>
          </w:tcPr>
          <w:p w14:paraId="03CC04FD" w14:textId="77777777" w:rsidR="000A2306" w:rsidRDefault="000A2306" w:rsidP="009F3145">
            <w:pPr>
              <w:jc w:val="center"/>
            </w:pPr>
            <w:r>
              <w:t>1</w:t>
            </w:r>
          </w:p>
        </w:tc>
        <w:tc>
          <w:tcPr>
            <w:tcW w:w="1560" w:type="dxa"/>
            <w:vAlign w:val="center"/>
          </w:tcPr>
          <w:p w14:paraId="44E80339" w14:textId="77777777" w:rsidR="000A2306" w:rsidRDefault="000A2306" w:rsidP="009F3145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14:paraId="13D08D15" w14:textId="77777777" w:rsidR="000A2306" w:rsidRDefault="000A2306" w:rsidP="009F3145">
            <w:pPr>
              <w:jc w:val="center"/>
            </w:pPr>
            <w:r>
              <w:t>30.40</w:t>
            </w:r>
          </w:p>
        </w:tc>
      </w:tr>
      <w:tr w:rsidR="000A2306" w14:paraId="376DB79A" w14:textId="77777777" w:rsidTr="000A2306">
        <w:trPr>
          <w:trHeight w:hRule="exact" w:val="340"/>
        </w:trPr>
        <w:tc>
          <w:tcPr>
            <w:tcW w:w="1395" w:type="dxa"/>
            <w:vMerge/>
            <w:vAlign w:val="center"/>
          </w:tcPr>
          <w:p w14:paraId="058CB437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vAlign w:val="center"/>
          </w:tcPr>
          <w:p w14:paraId="01EA54C9" w14:textId="77777777" w:rsidR="000A2306" w:rsidRDefault="000A2306" w:rsidP="009F3145">
            <w:pPr>
              <w:jc w:val="center"/>
            </w:pPr>
            <w:r>
              <w:t>VHD</w:t>
            </w:r>
          </w:p>
        </w:tc>
        <w:tc>
          <w:tcPr>
            <w:tcW w:w="840" w:type="dxa"/>
            <w:vAlign w:val="center"/>
          </w:tcPr>
          <w:p w14:paraId="15C35C58" w14:textId="77777777" w:rsidR="000A2306" w:rsidRDefault="000A2306" w:rsidP="009F3145">
            <w:pPr>
              <w:jc w:val="center"/>
            </w:pPr>
            <w:r>
              <w:t>3</w:t>
            </w:r>
          </w:p>
        </w:tc>
        <w:tc>
          <w:tcPr>
            <w:tcW w:w="1183" w:type="dxa"/>
            <w:vAlign w:val="center"/>
          </w:tcPr>
          <w:p w14:paraId="02BA4DBA" w14:textId="77777777" w:rsidR="000A2306" w:rsidRDefault="000A2306" w:rsidP="009F3145">
            <w:pPr>
              <w:jc w:val="center"/>
            </w:pPr>
            <w:r>
              <w:t>2</w:t>
            </w:r>
          </w:p>
        </w:tc>
        <w:tc>
          <w:tcPr>
            <w:tcW w:w="1560" w:type="dxa"/>
            <w:vAlign w:val="center"/>
          </w:tcPr>
          <w:p w14:paraId="40449410" w14:textId="77777777" w:rsidR="000A2306" w:rsidRDefault="000A2306" w:rsidP="009F3145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14:paraId="21F10C33" w14:textId="77777777" w:rsidR="000A2306" w:rsidRDefault="000A2306" w:rsidP="009F3145">
            <w:pPr>
              <w:jc w:val="center"/>
            </w:pPr>
            <w:r>
              <w:t>25.70</w:t>
            </w:r>
          </w:p>
        </w:tc>
      </w:tr>
      <w:tr w:rsidR="000A2306" w14:paraId="7CECACDE" w14:textId="77777777" w:rsidTr="000A2306">
        <w:trPr>
          <w:trHeight w:hRule="exact" w:val="340"/>
        </w:trPr>
        <w:tc>
          <w:tcPr>
            <w:tcW w:w="1395" w:type="dxa"/>
            <w:vMerge/>
            <w:vAlign w:val="center"/>
          </w:tcPr>
          <w:p w14:paraId="072955D5" w14:textId="77777777" w:rsidR="000A2306" w:rsidRDefault="000A2306" w:rsidP="009F3145">
            <w:pPr>
              <w:jc w:val="center"/>
            </w:pPr>
          </w:p>
        </w:tc>
        <w:tc>
          <w:tcPr>
            <w:tcW w:w="1167" w:type="dxa"/>
            <w:vAlign w:val="center"/>
          </w:tcPr>
          <w:p w14:paraId="57CE7969" w14:textId="77777777" w:rsidR="000A2306" w:rsidRDefault="000A2306" w:rsidP="009F3145">
            <w:pPr>
              <w:jc w:val="center"/>
            </w:pPr>
            <w:r>
              <w:t>IHD</w:t>
            </w:r>
          </w:p>
        </w:tc>
        <w:tc>
          <w:tcPr>
            <w:tcW w:w="840" w:type="dxa"/>
            <w:vAlign w:val="center"/>
          </w:tcPr>
          <w:p w14:paraId="2714915B" w14:textId="77777777" w:rsidR="000A2306" w:rsidRDefault="000A2306" w:rsidP="009F3145">
            <w:pPr>
              <w:jc w:val="center"/>
            </w:pPr>
            <w:r>
              <w:t>0</w:t>
            </w:r>
          </w:p>
        </w:tc>
        <w:tc>
          <w:tcPr>
            <w:tcW w:w="1183" w:type="dxa"/>
            <w:vAlign w:val="center"/>
          </w:tcPr>
          <w:p w14:paraId="5B190C3A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560" w:type="dxa"/>
            <w:vAlign w:val="center"/>
          </w:tcPr>
          <w:p w14:paraId="6AF6E170" w14:textId="77777777" w:rsidR="000A2306" w:rsidRDefault="000A2306" w:rsidP="009F3145">
            <w:pPr>
              <w:jc w:val="center"/>
            </w:pPr>
            <w:r>
              <w:t>/</w:t>
            </w:r>
          </w:p>
        </w:tc>
        <w:tc>
          <w:tcPr>
            <w:tcW w:w="1417" w:type="dxa"/>
            <w:vAlign w:val="center"/>
          </w:tcPr>
          <w:p w14:paraId="1C3373C2" w14:textId="77777777" w:rsidR="000A2306" w:rsidRDefault="000A2306" w:rsidP="009F3145">
            <w:pPr>
              <w:jc w:val="center"/>
            </w:pPr>
            <w:r>
              <w:t>/</w:t>
            </w:r>
          </w:p>
        </w:tc>
      </w:tr>
    </w:tbl>
    <w:p w14:paraId="1EB0C739" w14:textId="1E3AB029" w:rsidR="000A2306" w:rsidRPr="002852A8" w:rsidRDefault="000A2306" w:rsidP="000A2306">
      <w:pPr>
        <w:rPr>
          <w:rFonts w:ascii="Times New Roman" w:hAnsi="Times New Roman" w:cs="Times New Roman"/>
          <w:lang w:val="en-US"/>
        </w:rPr>
      </w:pPr>
      <w:r w:rsidRPr="002852A8">
        <w:rPr>
          <w:rFonts w:ascii="Times New Roman" w:hAnsi="Times New Roman" w:cs="Times New Roman"/>
          <w:lang w:val="en-US"/>
        </w:rPr>
        <w:t xml:space="preserve"> </w:t>
      </w:r>
    </w:p>
    <w:p w14:paraId="7ED791DF" w14:textId="77777777" w:rsidR="000A2306" w:rsidRPr="00D42A5B" w:rsidRDefault="000A2306" w:rsidP="000A2306">
      <w:pPr>
        <w:rPr>
          <w:lang w:val="en-US"/>
        </w:rPr>
      </w:pPr>
    </w:p>
    <w:p w14:paraId="4E63E22F" w14:textId="77777777" w:rsidR="000A2306" w:rsidRPr="00CD192A" w:rsidRDefault="000A2306" w:rsidP="007B7F4B">
      <w:pPr>
        <w:rPr>
          <w:rFonts w:ascii="Calibri" w:hAnsi="Calibri" w:cs="Calibri"/>
          <w:lang w:val="en-US"/>
        </w:rPr>
      </w:pPr>
    </w:p>
    <w:p w14:paraId="0CC6ECE5" w14:textId="77777777" w:rsidR="007B7F4B" w:rsidRPr="000A2306" w:rsidRDefault="007B7F4B">
      <w:pPr>
        <w:rPr>
          <w:lang w:val="en-US"/>
        </w:rPr>
      </w:pPr>
    </w:p>
    <w:sectPr w:rsidR="007B7F4B" w:rsidRPr="000A23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E5148" w14:textId="77777777" w:rsidR="00052D9D" w:rsidRDefault="00052D9D" w:rsidP="000A2306">
      <w:pPr>
        <w:spacing w:after="0" w:line="240" w:lineRule="auto"/>
      </w:pPr>
      <w:r>
        <w:separator/>
      </w:r>
    </w:p>
  </w:endnote>
  <w:endnote w:type="continuationSeparator" w:id="0">
    <w:p w14:paraId="55D27C0F" w14:textId="77777777" w:rsidR="00052D9D" w:rsidRDefault="00052D9D" w:rsidP="000A2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0B6B4" w14:textId="77777777" w:rsidR="00052D9D" w:rsidRDefault="00052D9D" w:rsidP="000A2306">
      <w:pPr>
        <w:spacing w:after="0" w:line="240" w:lineRule="auto"/>
      </w:pPr>
      <w:r>
        <w:separator/>
      </w:r>
    </w:p>
  </w:footnote>
  <w:footnote w:type="continuationSeparator" w:id="0">
    <w:p w14:paraId="7EA24DD0" w14:textId="77777777" w:rsidR="00052D9D" w:rsidRDefault="00052D9D" w:rsidP="000A23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620EE"/>
    <w:multiLevelType w:val="multilevel"/>
    <w:tmpl w:val="208A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72882"/>
    <w:multiLevelType w:val="multilevel"/>
    <w:tmpl w:val="A088E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F637C1"/>
    <w:multiLevelType w:val="multilevel"/>
    <w:tmpl w:val="4ED49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2E54D5"/>
    <w:multiLevelType w:val="multilevel"/>
    <w:tmpl w:val="87E86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86110"/>
    <w:multiLevelType w:val="multilevel"/>
    <w:tmpl w:val="DFA2C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387A68"/>
    <w:multiLevelType w:val="hybridMultilevel"/>
    <w:tmpl w:val="F57A0E94"/>
    <w:lvl w:ilvl="0" w:tplc="530A07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u w:val="single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0332D"/>
    <w:multiLevelType w:val="multilevel"/>
    <w:tmpl w:val="121C0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D21317"/>
    <w:multiLevelType w:val="multilevel"/>
    <w:tmpl w:val="32B6B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D73DCB"/>
    <w:multiLevelType w:val="multilevel"/>
    <w:tmpl w:val="C7FA4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0E7148"/>
    <w:multiLevelType w:val="multilevel"/>
    <w:tmpl w:val="5B124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DF1CBF"/>
    <w:multiLevelType w:val="multilevel"/>
    <w:tmpl w:val="019A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F61C52"/>
    <w:multiLevelType w:val="hybridMultilevel"/>
    <w:tmpl w:val="786C4C5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9934D6"/>
    <w:multiLevelType w:val="multilevel"/>
    <w:tmpl w:val="739CC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640AC5"/>
    <w:multiLevelType w:val="multilevel"/>
    <w:tmpl w:val="8C260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035F49"/>
    <w:multiLevelType w:val="hybridMultilevel"/>
    <w:tmpl w:val="51ACA544"/>
    <w:lvl w:ilvl="0" w:tplc="F32CA8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E023AF"/>
    <w:multiLevelType w:val="multilevel"/>
    <w:tmpl w:val="3FD2A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321A84"/>
    <w:multiLevelType w:val="multilevel"/>
    <w:tmpl w:val="FC42F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7C719A"/>
    <w:multiLevelType w:val="multilevel"/>
    <w:tmpl w:val="DD6AB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DE1AB7"/>
    <w:multiLevelType w:val="hybridMultilevel"/>
    <w:tmpl w:val="239ED0E8"/>
    <w:lvl w:ilvl="0" w:tplc="43EAF0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8B2B63"/>
    <w:multiLevelType w:val="multilevel"/>
    <w:tmpl w:val="502AD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4D3659"/>
    <w:multiLevelType w:val="hybridMultilevel"/>
    <w:tmpl w:val="4CC20BE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176898"/>
    <w:multiLevelType w:val="multilevel"/>
    <w:tmpl w:val="BCE8C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3524853"/>
    <w:multiLevelType w:val="multilevel"/>
    <w:tmpl w:val="CF848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5421266"/>
    <w:multiLevelType w:val="multilevel"/>
    <w:tmpl w:val="08F28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4CD4DD6"/>
    <w:multiLevelType w:val="hybridMultilevel"/>
    <w:tmpl w:val="A9B409F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2B5CE1"/>
    <w:multiLevelType w:val="hybridMultilevel"/>
    <w:tmpl w:val="9146C416"/>
    <w:lvl w:ilvl="0" w:tplc="DC16ED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F9297A"/>
    <w:multiLevelType w:val="multilevel"/>
    <w:tmpl w:val="C3D44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CE30205"/>
    <w:multiLevelType w:val="multilevel"/>
    <w:tmpl w:val="69929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161E1B"/>
    <w:multiLevelType w:val="hybridMultilevel"/>
    <w:tmpl w:val="3C002704"/>
    <w:lvl w:ilvl="0" w:tplc="D7F8E2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8042641">
    <w:abstractNumId w:val="18"/>
  </w:num>
  <w:num w:numId="2" w16cid:durableId="259066050">
    <w:abstractNumId w:val="24"/>
  </w:num>
  <w:num w:numId="3" w16cid:durableId="539173047">
    <w:abstractNumId w:val="28"/>
  </w:num>
  <w:num w:numId="4" w16cid:durableId="1263105267">
    <w:abstractNumId w:val="4"/>
  </w:num>
  <w:num w:numId="5" w16cid:durableId="1527400573">
    <w:abstractNumId w:val="16"/>
  </w:num>
  <w:num w:numId="6" w16cid:durableId="350959890">
    <w:abstractNumId w:val="17"/>
  </w:num>
  <w:num w:numId="7" w16cid:durableId="964890839">
    <w:abstractNumId w:val="15"/>
  </w:num>
  <w:num w:numId="8" w16cid:durableId="969480222">
    <w:abstractNumId w:val="1"/>
  </w:num>
  <w:num w:numId="9" w16cid:durableId="1825467244">
    <w:abstractNumId w:val="27"/>
  </w:num>
  <w:num w:numId="10" w16cid:durableId="1568759601">
    <w:abstractNumId w:val="9"/>
  </w:num>
  <w:num w:numId="11" w16cid:durableId="335307151">
    <w:abstractNumId w:val="21"/>
  </w:num>
  <w:num w:numId="12" w16cid:durableId="1915698732">
    <w:abstractNumId w:val="19"/>
  </w:num>
  <w:num w:numId="13" w16cid:durableId="1396471195">
    <w:abstractNumId w:val="12"/>
  </w:num>
  <w:num w:numId="14" w16cid:durableId="230360100">
    <w:abstractNumId w:val="23"/>
  </w:num>
  <w:num w:numId="15" w16cid:durableId="433328355">
    <w:abstractNumId w:val="7"/>
  </w:num>
  <w:num w:numId="16" w16cid:durableId="1970892827">
    <w:abstractNumId w:val="8"/>
  </w:num>
  <w:num w:numId="17" w16cid:durableId="172767727">
    <w:abstractNumId w:val="3"/>
  </w:num>
  <w:num w:numId="18" w16cid:durableId="1400789340">
    <w:abstractNumId w:val="13"/>
  </w:num>
  <w:num w:numId="19" w16cid:durableId="2014406340">
    <w:abstractNumId w:val="10"/>
  </w:num>
  <w:num w:numId="20" w16cid:durableId="852766073">
    <w:abstractNumId w:val="0"/>
  </w:num>
  <w:num w:numId="21" w16cid:durableId="785542598">
    <w:abstractNumId w:val="6"/>
  </w:num>
  <w:num w:numId="22" w16cid:durableId="396823320">
    <w:abstractNumId w:val="2"/>
  </w:num>
  <w:num w:numId="23" w16cid:durableId="1386635962">
    <w:abstractNumId w:val="22"/>
  </w:num>
  <w:num w:numId="24" w16cid:durableId="1194533060">
    <w:abstractNumId w:val="26"/>
  </w:num>
  <w:num w:numId="25" w16cid:durableId="1117601372">
    <w:abstractNumId w:val="14"/>
  </w:num>
  <w:num w:numId="26" w16cid:durableId="579829273">
    <w:abstractNumId w:val="11"/>
  </w:num>
  <w:num w:numId="27" w16cid:durableId="1618835742">
    <w:abstractNumId w:val="20"/>
  </w:num>
  <w:num w:numId="28" w16cid:durableId="1355112763">
    <w:abstractNumId w:val="5"/>
  </w:num>
  <w:num w:numId="29" w16cid:durableId="14591851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4B"/>
    <w:rsid w:val="00052D9D"/>
    <w:rsid w:val="000A2306"/>
    <w:rsid w:val="000C2111"/>
    <w:rsid w:val="00205D81"/>
    <w:rsid w:val="00230EB5"/>
    <w:rsid w:val="00460CC9"/>
    <w:rsid w:val="004F3A85"/>
    <w:rsid w:val="00521322"/>
    <w:rsid w:val="00526FE2"/>
    <w:rsid w:val="00704A25"/>
    <w:rsid w:val="00765194"/>
    <w:rsid w:val="007B7F4B"/>
    <w:rsid w:val="00814455"/>
    <w:rsid w:val="00965BCE"/>
    <w:rsid w:val="00B22D80"/>
    <w:rsid w:val="00C30E4C"/>
    <w:rsid w:val="00C7131E"/>
    <w:rsid w:val="00DB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8385B5"/>
  <w15:chartTrackingRefBased/>
  <w15:docId w15:val="{0B066B63-220F-3342-9A09-A01647AF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7F4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link w:val="Kop1Char"/>
    <w:uiPriority w:val="9"/>
    <w:qFormat/>
    <w:rsid w:val="007B7F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B7F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7F4B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B7F4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Default">
    <w:name w:val="Default"/>
    <w:rsid w:val="007B7F4B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character" w:styleId="Nadruk">
    <w:name w:val="Emphasis"/>
    <w:basedOn w:val="Standaardalinea-lettertype"/>
    <w:uiPriority w:val="20"/>
    <w:qFormat/>
    <w:rsid w:val="007B7F4B"/>
    <w:rPr>
      <w:i/>
      <w:iCs/>
    </w:rPr>
  </w:style>
  <w:style w:type="paragraph" w:styleId="Geenafstand">
    <w:name w:val="No Spacing"/>
    <w:uiPriority w:val="1"/>
    <w:qFormat/>
    <w:rsid w:val="007B7F4B"/>
    <w:rPr>
      <w:kern w:val="0"/>
      <w:sz w:val="22"/>
      <w:szCs w:val="2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7B7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7F4B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7B7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7F4B"/>
    <w:rPr>
      <w:kern w:val="0"/>
      <w:sz w:val="22"/>
      <w:szCs w:val="22"/>
      <w14:ligatures w14:val="none"/>
    </w:rPr>
  </w:style>
  <w:style w:type="paragraph" w:styleId="Revisie">
    <w:name w:val="Revision"/>
    <w:hidden/>
    <w:uiPriority w:val="99"/>
    <w:semiHidden/>
    <w:rsid w:val="007B7F4B"/>
    <w:rPr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7F4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7F4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7F4B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7F4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7F4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7B7F4B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B7F4B"/>
    <w:rPr>
      <w:color w:val="605E5C"/>
      <w:shd w:val="clear" w:color="auto" w:fill="E1DFDD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7B7F4B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7B7F4B"/>
    <w:rPr>
      <w:kern w:val="0"/>
      <w:sz w:val="20"/>
      <w:szCs w:val="20"/>
      <w14:ligatures w14:val="none"/>
    </w:rPr>
  </w:style>
  <w:style w:type="character" w:styleId="Eindnootmarkering">
    <w:name w:val="endnote reference"/>
    <w:basedOn w:val="Standaardalinea-lettertype"/>
    <w:uiPriority w:val="99"/>
    <w:semiHidden/>
    <w:unhideWhenUsed/>
    <w:rsid w:val="007B7F4B"/>
    <w:rPr>
      <w:vertAlign w:val="superscript"/>
    </w:rPr>
  </w:style>
  <w:style w:type="character" w:styleId="Titelvanboek">
    <w:name w:val="Book Title"/>
    <w:basedOn w:val="Standaardalinea-lettertype"/>
    <w:uiPriority w:val="33"/>
    <w:qFormat/>
    <w:rsid w:val="007B7F4B"/>
    <w:rPr>
      <w:b/>
      <w:bCs/>
      <w:i/>
      <w:iCs/>
      <w:spacing w:val="5"/>
    </w:rPr>
  </w:style>
  <w:style w:type="character" w:styleId="Intensieveverwijzing">
    <w:name w:val="Intense Reference"/>
    <w:basedOn w:val="Standaardalinea-lettertype"/>
    <w:uiPriority w:val="32"/>
    <w:qFormat/>
    <w:rsid w:val="007B7F4B"/>
    <w:rPr>
      <w:b/>
      <w:bCs/>
      <w:smallCaps/>
      <w:color w:val="4472C4" w:themeColor="accent1"/>
      <w:spacing w:val="5"/>
    </w:rPr>
  </w:style>
  <w:style w:type="paragraph" w:styleId="Lijstalinea">
    <w:name w:val="List Paragraph"/>
    <w:basedOn w:val="Standaard"/>
    <w:uiPriority w:val="34"/>
    <w:qFormat/>
    <w:rsid w:val="007B7F4B"/>
    <w:pPr>
      <w:ind w:left="720"/>
      <w:contextualSpacing/>
    </w:pPr>
  </w:style>
  <w:style w:type="paragraph" w:customStyle="1" w:styleId="nova-legacy-e-listitem">
    <w:name w:val="nova-legacy-e-list__item"/>
    <w:basedOn w:val="Standaard"/>
    <w:rsid w:val="007B7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authors-list-item">
    <w:name w:val="authors-list-item"/>
    <w:basedOn w:val="Standaardalinea-lettertype"/>
    <w:rsid w:val="007B7F4B"/>
  </w:style>
  <w:style w:type="character" w:customStyle="1" w:styleId="author-sup-separator">
    <w:name w:val="author-sup-separator"/>
    <w:basedOn w:val="Standaardalinea-lettertype"/>
    <w:rsid w:val="007B7F4B"/>
  </w:style>
  <w:style w:type="character" w:customStyle="1" w:styleId="comma">
    <w:name w:val="comma"/>
    <w:basedOn w:val="Standaardalinea-lettertype"/>
    <w:rsid w:val="007B7F4B"/>
  </w:style>
  <w:style w:type="character" w:customStyle="1" w:styleId="period">
    <w:name w:val="period"/>
    <w:basedOn w:val="Standaardalinea-lettertype"/>
    <w:rsid w:val="007B7F4B"/>
  </w:style>
  <w:style w:type="character" w:customStyle="1" w:styleId="cit">
    <w:name w:val="cit"/>
    <w:basedOn w:val="Standaardalinea-lettertype"/>
    <w:rsid w:val="007B7F4B"/>
  </w:style>
  <w:style w:type="character" w:customStyle="1" w:styleId="citation-doi">
    <w:name w:val="citation-doi"/>
    <w:basedOn w:val="Standaardalinea-lettertype"/>
    <w:rsid w:val="007B7F4B"/>
  </w:style>
  <w:style w:type="character" w:customStyle="1" w:styleId="secondary-date">
    <w:name w:val="secondary-date"/>
    <w:basedOn w:val="Standaardalinea-lettertype"/>
    <w:rsid w:val="007B7F4B"/>
  </w:style>
  <w:style w:type="character" w:customStyle="1" w:styleId="anchor-text">
    <w:name w:val="anchor-text"/>
    <w:basedOn w:val="Standaardalinea-lettertype"/>
    <w:rsid w:val="007B7F4B"/>
  </w:style>
  <w:style w:type="character" w:customStyle="1" w:styleId="title-text">
    <w:name w:val="title-text"/>
    <w:basedOn w:val="Standaardalinea-lettertype"/>
    <w:rsid w:val="007B7F4B"/>
  </w:style>
  <w:style w:type="character" w:customStyle="1" w:styleId="sr-only">
    <w:name w:val="sr-only"/>
    <w:basedOn w:val="Standaardalinea-lettertype"/>
    <w:rsid w:val="007B7F4B"/>
  </w:style>
  <w:style w:type="character" w:customStyle="1" w:styleId="react-xocs-alternative-link">
    <w:name w:val="react-xocs-alternative-link"/>
    <w:basedOn w:val="Standaardalinea-lettertype"/>
    <w:rsid w:val="007B7F4B"/>
  </w:style>
  <w:style w:type="character" w:customStyle="1" w:styleId="given-name">
    <w:name w:val="given-name"/>
    <w:basedOn w:val="Standaardalinea-lettertype"/>
    <w:rsid w:val="007B7F4B"/>
  </w:style>
  <w:style w:type="character" w:customStyle="1" w:styleId="text">
    <w:name w:val="text"/>
    <w:basedOn w:val="Standaardalinea-lettertype"/>
    <w:rsid w:val="007B7F4B"/>
  </w:style>
  <w:style w:type="character" w:customStyle="1" w:styleId="author-ref">
    <w:name w:val="author-ref"/>
    <w:basedOn w:val="Standaardalinea-lettertype"/>
    <w:rsid w:val="007B7F4B"/>
  </w:style>
  <w:style w:type="paragraph" w:customStyle="1" w:styleId="c-article-author-listitem">
    <w:name w:val="c-article-author-list__item"/>
    <w:basedOn w:val="Standaard"/>
    <w:rsid w:val="007B7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c-article-info-details">
    <w:name w:val="c-article-info-details"/>
    <w:basedOn w:val="Standaard"/>
    <w:rsid w:val="007B7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u-visually-hidden">
    <w:name w:val="u-visually-hidden"/>
    <w:basedOn w:val="Standaardalinea-lettertype"/>
    <w:rsid w:val="007B7F4B"/>
  </w:style>
  <w:style w:type="character" w:customStyle="1" w:styleId="volumeinfo">
    <w:name w:val="volumeinfo"/>
    <w:basedOn w:val="Standaardalinea-lettertype"/>
    <w:rsid w:val="007B7F4B"/>
  </w:style>
  <w:style w:type="table" w:styleId="Tabelraster">
    <w:name w:val="Table Grid"/>
    <w:basedOn w:val="Standaardtabel"/>
    <w:uiPriority w:val="39"/>
    <w:rsid w:val="007B7F4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22</Words>
  <Characters>11677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Peeters</dc:creator>
  <cp:keywords/>
  <dc:description/>
  <cp:lastModifiedBy>Ruth Peeters</cp:lastModifiedBy>
  <cp:revision>2</cp:revision>
  <dcterms:created xsi:type="dcterms:W3CDTF">2023-10-10T12:09:00Z</dcterms:created>
  <dcterms:modified xsi:type="dcterms:W3CDTF">2023-10-10T12:09:00Z</dcterms:modified>
</cp:coreProperties>
</file>